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19C06" w14:textId="1EF14542" w:rsidR="00BB579C" w:rsidRPr="00BB579C" w:rsidRDefault="00E570C0" w:rsidP="00F63A83">
      <w:pPr>
        <w:jc w:val="center"/>
        <w:rPr>
          <w:rFonts w:cs="Myanmar Text"/>
          <w:b/>
          <w:bCs/>
          <w:lang w:val="en-US" w:bidi="my-MM"/>
        </w:rPr>
      </w:pPr>
      <w:r>
        <w:rPr>
          <w:b/>
          <w:bCs/>
          <w:lang w:val="en-US"/>
        </w:rPr>
        <w:t>Interview Topic Guide</w:t>
      </w:r>
    </w:p>
    <w:p w14:paraId="58218ABC" w14:textId="77777777" w:rsidR="004C5394" w:rsidRDefault="004C5394" w:rsidP="007A39B5">
      <w:pPr>
        <w:rPr>
          <w:b/>
          <w:bCs/>
          <w:lang w:val="en-US"/>
        </w:rPr>
      </w:pPr>
    </w:p>
    <w:p w14:paraId="720EA9AE" w14:textId="0037320C" w:rsidR="00291C85" w:rsidRDefault="009C0E6A" w:rsidP="009C0E6A">
      <w:pPr>
        <w:pStyle w:val="Listenabsatz"/>
        <w:numPr>
          <w:ilvl w:val="0"/>
          <w:numId w:val="27"/>
        </w:numPr>
        <w:rPr>
          <w:lang w:val="en-US"/>
        </w:rPr>
      </w:pPr>
      <w:r w:rsidRPr="009C0E6A">
        <w:rPr>
          <w:lang w:val="en-US"/>
        </w:rPr>
        <w:t>C</w:t>
      </w:r>
      <w:r w:rsidR="00291C85" w:rsidRPr="009C0E6A">
        <w:rPr>
          <w:lang w:val="en-US"/>
        </w:rPr>
        <w:t xml:space="preserve">hoose </w:t>
      </w:r>
      <w:r w:rsidRPr="009C0E6A">
        <w:rPr>
          <w:lang w:val="en-US"/>
        </w:rPr>
        <w:t xml:space="preserve">a </w:t>
      </w:r>
      <w:r w:rsidR="00291C85" w:rsidRPr="009C0E6A">
        <w:rPr>
          <w:lang w:val="en-US"/>
        </w:rPr>
        <w:t xml:space="preserve">pseudonym. </w:t>
      </w:r>
    </w:p>
    <w:p w14:paraId="60879D52" w14:textId="112E6ED3" w:rsidR="006C4DE1" w:rsidRPr="006C4DE1" w:rsidRDefault="006C4DE1" w:rsidP="006C4DE1">
      <w:pPr>
        <w:pStyle w:val="Listenabsatz"/>
        <w:rPr>
          <w:rFonts w:cs="Myanmar Text"/>
          <w:cs/>
          <w:lang w:val="en-US" w:bidi="my-MM"/>
        </w:rPr>
      </w:pPr>
      <w:r>
        <w:rPr>
          <w:rFonts w:cs="Myanmar Text" w:hint="cs"/>
          <w:cs/>
          <w:lang w:val="en-US" w:bidi="my-MM"/>
        </w:rPr>
        <w:t>အမည်ဝှက်တစ်ခုရွေးပေးပါ</w:t>
      </w:r>
      <w:r w:rsidR="00CF47D9">
        <w:rPr>
          <w:rFonts w:cs="Myanmar Text" w:hint="cs"/>
          <w:cs/>
          <w:lang w:val="en-US" w:bidi="my-MM"/>
        </w:rPr>
        <w:t>နော်။</w:t>
      </w:r>
    </w:p>
    <w:p w14:paraId="0BC8CA40" w14:textId="77777777" w:rsidR="00751371" w:rsidRPr="003366D8" w:rsidRDefault="00751371" w:rsidP="004C5394">
      <w:pPr>
        <w:rPr>
          <w:lang w:val="en-US"/>
        </w:rPr>
      </w:pPr>
    </w:p>
    <w:p w14:paraId="36922399" w14:textId="446CE50F" w:rsidR="00372466" w:rsidRDefault="00E06FB5" w:rsidP="009C0E6A">
      <w:pPr>
        <w:pStyle w:val="Listenabsatz"/>
        <w:numPr>
          <w:ilvl w:val="0"/>
          <w:numId w:val="27"/>
        </w:numPr>
        <w:rPr>
          <w:lang w:val="en-US"/>
        </w:rPr>
      </w:pPr>
      <w:r w:rsidRPr="009C0E6A">
        <w:rPr>
          <w:lang w:val="en-US"/>
        </w:rPr>
        <w:t xml:space="preserve">What would be </w:t>
      </w:r>
      <w:r w:rsidR="00B219A2" w:rsidRPr="009C0E6A">
        <w:rPr>
          <w:lang w:val="en-US"/>
        </w:rPr>
        <w:t>your</w:t>
      </w:r>
      <w:r w:rsidRPr="009C0E6A">
        <w:rPr>
          <w:lang w:val="en-US"/>
        </w:rPr>
        <w:t xml:space="preserve"> main message</w:t>
      </w:r>
      <w:r w:rsidR="00751371" w:rsidRPr="009C0E6A">
        <w:rPr>
          <w:lang w:val="en-US"/>
        </w:rPr>
        <w:t xml:space="preserve"> </w:t>
      </w:r>
      <w:r w:rsidR="009E0980" w:rsidRPr="009C0E6A">
        <w:rPr>
          <w:lang w:val="en-US"/>
        </w:rPr>
        <w:t xml:space="preserve">for the exhibition that </w:t>
      </w:r>
      <w:r w:rsidR="00751371" w:rsidRPr="009C0E6A">
        <w:rPr>
          <w:lang w:val="en-US"/>
        </w:rPr>
        <w:t>you would like to convey</w:t>
      </w:r>
      <w:r w:rsidRPr="009C0E6A">
        <w:rPr>
          <w:lang w:val="en-US"/>
        </w:rPr>
        <w:t>?</w:t>
      </w:r>
      <w:r w:rsidR="00157D86" w:rsidRPr="009C0E6A">
        <w:rPr>
          <w:lang w:val="en-US"/>
        </w:rPr>
        <w:t xml:space="preserve"> Think about the photos you took for this week’s homework about </w:t>
      </w:r>
      <w:r w:rsidR="007F7EB9" w:rsidRPr="009C0E6A">
        <w:rPr>
          <w:lang w:val="en-US"/>
        </w:rPr>
        <w:t>things you want to change.</w:t>
      </w:r>
    </w:p>
    <w:p w14:paraId="209C3FF3" w14:textId="62D8E03C" w:rsidR="006C4DE1" w:rsidRPr="006C4DE1" w:rsidRDefault="00CE4303" w:rsidP="006C4DE1">
      <w:pPr>
        <w:pStyle w:val="Listenabsatz"/>
        <w:rPr>
          <w:rFonts w:cs="Myanmar Text"/>
          <w:cs/>
          <w:lang w:val="en-US" w:bidi="my-MM"/>
        </w:rPr>
      </w:pPr>
      <w:r>
        <w:rPr>
          <w:rFonts w:cs="Myanmar Text" w:hint="cs"/>
          <w:cs/>
          <w:lang w:val="en-US" w:bidi="my-MM"/>
        </w:rPr>
        <w:t>ပြပွဲမှာ မိမိအဓိကပေးချင်တဲ့ သတင်းစကားက ဘာဖြစ်မလဲ။ ဒီတစ်ပတ်အိမ်စာအတွက် ရိုက်လာတဲ့ဓာတ်ပုံတွေနဲ့ပတ်သက်ပြီး ပြန်စဥ်းစားကြည့်ပါ။ အဲ့ဓာတ်ပုံထဲမှာ ဘာတွေပြောင်းလဲချင်တာရှိပါသလဲ။</w:t>
      </w:r>
    </w:p>
    <w:p w14:paraId="287D221C" w14:textId="77777777" w:rsidR="00372466" w:rsidRPr="00372466" w:rsidRDefault="00372466" w:rsidP="00372466">
      <w:pPr>
        <w:rPr>
          <w:lang w:val="en-US"/>
        </w:rPr>
      </w:pPr>
    </w:p>
    <w:p w14:paraId="57D3A40D" w14:textId="351F4580" w:rsidR="00E06FB5" w:rsidRDefault="00DB64EB" w:rsidP="009C0E6A">
      <w:pPr>
        <w:pStyle w:val="Listenabsatz"/>
        <w:numPr>
          <w:ilvl w:val="0"/>
          <w:numId w:val="27"/>
        </w:numPr>
        <w:rPr>
          <w:lang w:val="en-US" w:bidi="my-MM"/>
        </w:rPr>
      </w:pPr>
      <w:r w:rsidRPr="009C0E6A">
        <w:rPr>
          <w:lang w:val="en-US" w:bidi="my-MM"/>
        </w:rPr>
        <w:t>Present</w:t>
      </w:r>
      <w:r w:rsidR="00657198" w:rsidRPr="009C0E6A">
        <w:rPr>
          <w:lang w:val="en-US" w:bidi="my-MM"/>
        </w:rPr>
        <w:t xml:space="preserve"> three photos asking the following questions</w:t>
      </w:r>
      <w:r w:rsidRPr="009C0E6A">
        <w:rPr>
          <w:lang w:val="en-US" w:bidi="my-MM"/>
        </w:rPr>
        <w:t xml:space="preserve"> for each photo</w:t>
      </w:r>
      <w:r w:rsidR="00657198" w:rsidRPr="009C0E6A">
        <w:rPr>
          <w:lang w:val="en-US" w:bidi="my-MM"/>
        </w:rPr>
        <w:t xml:space="preserve">: </w:t>
      </w:r>
    </w:p>
    <w:p w14:paraId="515FC83B" w14:textId="44140DAF" w:rsidR="00FD1CC7" w:rsidRDefault="00FD1CC7" w:rsidP="00FD1CC7">
      <w:pPr>
        <w:pStyle w:val="Listenabsatz"/>
        <w:rPr>
          <w:rFonts w:cs="Myanmar Text"/>
          <w:lang w:val="en-US" w:bidi="my-MM"/>
        </w:rPr>
      </w:pPr>
      <w:r>
        <w:rPr>
          <w:rFonts w:cs="Myanmar Text" w:hint="cs"/>
          <w:cs/>
          <w:lang w:val="en-US" w:bidi="my-MM"/>
        </w:rPr>
        <w:t xml:space="preserve">ပုံ ၃ ပုံ ကိုတင်ပြ၍ ၁ </w:t>
      </w:r>
      <w:r w:rsidR="00CE4303">
        <w:rPr>
          <w:rFonts w:cs="Myanmar Text" w:hint="cs"/>
          <w:cs/>
          <w:lang w:val="en-US" w:bidi="my-MM"/>
        </w:rPr>
        <w:t>ပုံချင်းစီအတွက် အောက်ပါမေးခွန်းများကို ဖြေ</w:t>
      </w:r>
      <w:r>
        <w:rPr>
          <w:rFonts w:cs="Myanmar Text" w:hint="cs"/>
          <w:cs/>
          <w:lang w:val="en-US" w:bidi="my-MM"/>
        </w:rPr>
        <w:t>ပေးပါ။</w:t>
      </w:r>
      <w:r w:rsidR="00CE4303">
        <w:rPr>
          <w:rFonts w:cs="Myanmar Text" w:hint="cs"/>
          <w:cs/>
          <w:lang w:val="en-US" w:bidi="my-MM"/>
        </w:rPr>
        <w:t xml:space="preserve"> </w:t>
      </w:r>
    </w:p>
    <w:p w14:paraId="7C2C6DAA" w14:textId="505DDA20" w:rsidR="00865013" w:rsidRPr="00FD1CC7" w:rsidRDefault="00865013" w:rsidP="00FD1CC7">
      <w:pPr>
        <w:pStyle w:val="Listenabsatz"/>
        <w:numPr>
          <w:ilvl w:val="0"/>
          <w:numId w:val="28"/>
        </w:numPr>
        <w:ind w:left="720"/>
        <w:rPr>
          <w:rFonts w:cs="Myanmar Text"/>
          <w:lang w:val="en-US" w:bidi="my-MM"/>
        </w:rPr>
      </w:pPr>
      <w:r w:rsidRPr="00372466">
        <w:t>Why do you want to share this photograph?</w:t>
      </w:r>
    </w:p>
    <w:p w14:paraId="3B85D883" w14:textId="0BA631FE" w:rsidR="00FD1CC7" w:rsidRPr="00FD1CC7" w:rsidRDefault="00FD1CC7" w:rsidP="00FD1CC7">
      <w:pPr>
        <w:pStyle w:val="Listenabsatz"/>
        <w:numPr>
          <w:ilvl w:val="0"/>
          <w:numId w:val="28"/>
        </w:numPr>
        <w:ind w:left="720"/>
        <w:rPr>
          <w:rFonts w:cs="Myanmar Text"/>
          <w:lang w:val="en-US" w:bidi="my-MM"/>
        </w:rPr>
      </w:pPr>
      <w:r>
        <w:rPr>
          <w:rFonts w:cs="Myanmar Text" w:hint="cs"/>
          <w:cs/>
          <w:lang w:bidi="my-MM"/>
        </w:rPr>
        <w:t>ဘာကြောင့် ဒီဓာတ်ပုံကို မျှဝေချင်တာလဲ</w:t>
      </w:r>
    </w:p>
    <w:p w14:paraId="4570DAAC" w14:textId="01D88AD5" w:rsidR="00865013" w:rsidRPr="00FD1CC7" w:rsidRDefault="00865013" w:rsidP="00093698">
      <w:pPr>
        <w:pStyle w:val="Listenabsatz"/>
        <w:numPr>
          <w:ilvl w:val="0"/>
          <w:numId w:val="25"/>
        </w:numPr>
        <w:rPr>
          <w:lang w:val="en-US"/>
        </w:rPr>
      </w:pPr>
      <w:r w:rsidRPr="00372466">
        <w:t>Why is it important for you?</w:t>
      </w:r>
    </w:p>
    <w:p w14:paraId="6B52D1A3" w14:textId="6C2CFF61" w:rsidR="00FD1CC7" w:rsidRPr="00093698" w:rsidRDefault="00FD1CC7" w:rsidP="00093698">
      <w:pPr>
        <w:pStyle w:val="Listenabsatz"/>
        <w:numPr>
          <w:ilvl w:val="0"/>
          <w:numId w:val="25"/>
        </w:numPr>
        <w:rPr>
          <w:lang w:val="en-US"/>
        </w:rPr>
      </w:pPr>
      <w:r>
        <w:rPr>
          <w:rFonts w:cs="Myanmar Text" w:hint="cs"/>
          <w:cs/>
          <w:lang w:bidi="my-MM"/>
        </w:rPr>
        <w:t>ဘာကြောင့် ဒီပုံကို မိမိအတွက် အရေးကြီးတာလဲ</w:t>
      </w:r>
    </w:p>
    <w:p w14:paraId="297FB180" w14:textId="154E1D3C" w:rsidR="00865013" w:rsidRPr="00FD1CC7" w:rsidRDefault="00865013" w:rsidP="00865013">
      <w:pPr>
        <w:pStyle w:val="Listenabsatz"/>
        <w:numPr>
          <w:ilvl w:val="0"/>
          <w:numId w:val="25"/>
        </w:numPr>
        <w:rPr>
          <w:lang w:val="en-US"/>
        </w:rPr>
      </w:pPr>
      <w:r w:rsidRPr="004C6DA1">
        <w:rPr>
          <w:lang w:bidi="my-MM"/>
        </w:rPr>
        <w:t>What do you See here?</w:t>
      </w:r>
    </w:p>
    <w:p w14:paraId="70C436F9" w14:textId="21430147" w:rsidR="00FD1CC7" w:rsidRPr="00865013" w:rsidRDefault="00FD1CC7" w:rsidP="00865013">
      <w:pPr>
        <w:pStyle w:val="Listenabsatz"/>
        <w:numPr>
          <w:ilvl w:val="0"/>
          <w:numId w:val="25"/>
        </w:numPr>
        <w:rPr>
          <w:lang w:val="en-US"/>
        </w:rPr>
      </w:pPr>
      <w:r>
        <w:rPr>
          <w:rFonts w:cs="Myanmar Text" w:hint="cs"/>
          <w:cs/>
          <w:lang w:bidi="my-MM"/>
        </w:rPr>
        <w:t>ဒီပုံ</w:t>
      </w:r>
      <w:r w:rsidR="00CF47D9">
        <w:rPr>
          <w:rFonts w:cs="Myanmar Text" w:hint="cs"/>
          <w:cs/>
          <w:lang w:bidi="my-MM"/>
        </w:rPr>
        <w:t>မှာ</w:t>
      </w:r>
      <w:r>
        <w:rPr>
          <w:rFonts w:cs="Myanmar Text" w:hint="cs"/>
          <w:cs/>
          <w:lang w:bidi="my-MM"/>
        </w:rPr>
        <w:t xml:space="preserve"> မိမိအနေနဲ့ ဘာမြင်တွေ့ပါလဲ</w:t>
      </w:r>
    </w:p>
    <w:p w14:paraId="0441B3FB" w14:textId="13485DC2" w:rsidR="00865013" w:rsidRDefault="004C6DA1" w:rsidP="00865013">
      <w:pPr>
        <w:pStyle w:val="Listenabsatz"/>
        <w:numPr>
          <w:ilvl w:val="0"/>
          <w:numId w:val="25"/>
        </w:numPr>
        <w:rPr>
          <w:lang w:bidi="my-MM"/>
        </w:rPr>
      </w:pPr>
      <w:r w:rsidRPr="004C6DA1">
        <w:rPr>
          <w:lang w:bidi="my-MM"/>
        </w:rPr>
        <w:t>What's really Happening here?</w:t>
      </w:r>
    </w:p>
    <w:p w14:paraId="5A4199E4" w14:textId="3543D7B8" w:rsidR="00FD1CC7" w:rsidRDefault="00FD1CC7" w:rsidP="00865013">
      <w:pPr>
        <w:pStyle w:val="Listenabsatz"/>
        <w:numPr>
          <w:ilvl w:val="0"/>
          <w:numId w:val="25"/>
        </w:numPr>
        <w:rPr>
          <w:lang w:bidi="my-MM"/>
        </w:rPr>
      </w:pPr>
      <w:r>
        <w:rPr>
          <w:rFonts w:cs="Myanmar Text" w:hint="cs"/>
          <w:cs/>
          <w:lang w:bidi="my-MM"/>
        </w:rPr>
        <w:t>ဒီပုံမှာ ဘာတွေဖြစ်ပျက်နေပါလဲ</w:t>
      </w:r>
    </w:p>
    <w:p w14:paraId="4EEC628A" w14:textId="06B78D15" w:rsidR="00865013" w:rsidRDefault="004C6DA1" w:rsidP="00865013">
      <w:pPr>
        <w:pStyle w:val="Listenabsatz"/>
        <w:numPr>
          <w:ilvl w:val="0"/>
          <w:numId w:val="25"/>
        </w:numPr>
        <w:rPr>
          <w:lang w:bidi="my-MM"/>
        </w:rPr>
      </w:pPr>
      <w:r w:rsidRPr="004C6DA1">
        <w:rPr>
          <w:lang w:bidi="my-MM"/>
        </w:rPr>
        <w:t xml:space="preserve">How does this relate to Our lives? </w:t>
      </w:r>
    </w:p>
    <w:p w14:paraId="4AAC23F0" w14:textId="2BA26661" w:rsidR="00FD1CC7" w:rsidRDefault="00FD1CC7" w:rsidP="00865013">
      <w:pPr>
        <w:pStyle w:val="Listenabsatz"/>
        <w:numPr>
          <w:ilvl w:val="0"/>
          <w:numId w:val="25"/>
        </w:numPr>
        <w:rPr>
          <w:lang w:bidi="my-MM"/>
        </w:rPr>
      </w:pPr>
      <w:r>
        <w:rPr>
          <w:rFonts w:cs="Myanmar Text" w:hint="cs"/>
          <w:cs/>
          <w:lang w:bidi="my-MM"/>
        </w:rPr>
        <w:t>ဒီပုံသည် မိမိတို့ဘဝနဲ့ ဘယ်လိုဆက်စပ်နေပါလဲ</w:t>
      </w:r>
    </w:p>
    <w:p w14:paraId="55B64F39" w14:textId="103E4EFD" w:rsidR="00865013" w:rsidRPr="00FD1CC7" w:rsidRDefault="004C6DA1" w:rsidP="00865013">
      <w:pPr>
        <w:pStyle w:val="Listenabsatz"/>
        <w:numPr>
          <w:ilvl w:val="0"/>
          <w:numId w:val="25"/>
        </w:numPr>
        <w:rPr>
          <w:lang w:bidi="my-MM"/>
        </w:rPr>
      </w:pPr>
      <w:r w:rsidRPr="004C6DA1">
        <w:rPr>
          <w:lang w:bidi="my-MM"/>
        </w:rPr>
        <w:t>Why does this problem, concern, or strength Exist</w:t>
      </w:r>
      <w:r w:rsidR="00865013" w:rsidRPr="00865013">
        <w:rPr>
          <w:lang w:val="en-US" w:bidi="my-MM"/>
        </w:rPr>
        <w:t>?</w:t>
      </w:r>
    </w:p>
    <w:p w14:paraId="02D3ACC5" w14:textId="77777777" w:rsidR="00FD1CC7" w:rsidRPr="00FD1CC7" w:rsidRDefault="00FD1CC7" w:rsidP="00865013">
      <w:pPr>
        <w:pStyle w:val="Listenabsatz"/>
        <w:numPr>
          <w:ilvl w:val="0"/>
          <w:numId w:val="25"/>
        </w:numPr>
        <w:rPr>
          <w:lang w:bidi="my-MM"/>
        </w:rPr>
      </w:pPr>
      <w:r w:rsidRPr="00FD1CC7">
        <w:rPr>
          <w:rFonts w:cs="Myanmar Text" w:hint="cs"/>
          <w:cs/>
          <w:lang w:val="en-US" w:bidi="my-MM"/>
        </w:rPr>
        <w:t>ဒီပြဿနာက</w:t>
      </w:r>
      <w:r w:rsidRPr="00FD1CC7">
        <w:rPr>
          <w:rFonts w:cs="Myanmar Text"/>
          <w:cs/>
          <w:lang w:val="en-US" w:bidi="my-MM"/>
        </w:rPr>
        <w:t xml:space="preserve"> (</w:t>
      </w:r>
      <w:r w:rsidRPr="00FD1CC7">
        <w:rPr>
          <w:rFonts w:cs="Myanmar Text" w:hint="cs"/>
          <w:cs/>
          <w:lang w:val="en-US" w:bidi="my-MM"/>
        </w:rPr>
        <w:t>သို့မဟုတ်</w:t>
      </w:r>
      <w:r w:rsidRPr="00FD1CC7">
        <w:rPr>
          <w:rFonts w:cs="Myanmar Text"/>
          <w:cs/>
          <w:lang w:val="en-US" w:bidi="my-MM"/>
        </w:rPr>
        <w:t xml:space="preserve">) </w:t>
      </w:r>
      <w:r w:rsidRPr="00FD1CC7">
        <w:rPr>
          <w:rFonts w:cs="Myanmar Text" w:hint="cs"/>
          <w:cs/>
          <w:lang w:val="en-US" w:bidi="my-MM"/>
        </w:rPr>
        <w:t>ဒီကောင်</w:t>
      </w:r>
      <w:r>
        <w:rPr>
          <w:rFonts w:cs="Myanmar Text" w:hint="cs"/>
          <w:cs/>
          <w:lang w:val="en-US" w:bidi="my-MM"/>
        </w:rPr>
        <w:t>းတဲ့အရာ</w:t>
      </w:r>
      <w:r w:rsidRPr="00FD1CC7">
        <w:rPr>
          <w:rFonts w:cs="Myanmar Text" w:hint="cs"/>
          <w:cs/>
          <w:lang w:val="en-US" w:bidi="my-MM"/>
        </w:rPr>
        <w:t>က</w:t>
      </w:r>
      <w:r w:rsidRPr="00FD1CC7">
        <w:rPr>
          <w:rFonts w:cs="Myanmar Text"/>
          <w:cs/>
          <w:lang w:val="en-US" w:bidi="my-MM"/>
        </w:rPr>
        <w:t xml:space="preserve"> </w:t>
      </w:r>
      <w:r w:rsidRPr="00FD1CC7">
        <w:rPr>
          <w:rFonts w:cs="Myanmar Text" w:hint="cs"/>
          <w:cs/>
          <w:lang w:val="en-US" w:bidi="my-MM"/>
        </w:rPr>
        <w:t>ဘာကြောင့်ရှိနေရတာလဲ။</w:t>
      </w:r>
    </w:p>
    <w:p w14:paraId="41CED8FE" w14:textId="0D97A683" w:rsidR="00865013" w:rsidRDefault="004C6DA1" w:rsidP="00865013">
      <w:pPr>
        <w:pStyle w:val="Listenabsatz"/>
        <w:numPr>
          <w:ilvl w:val="0"/>
          <w:numId w:val="25"/>
        </w:numPr>
        <w:rPr>
          <w:lang w:bidi="my-MM"/>
        </w:rPr>
      </w:pPr>
      <w:r w:rsidRPr="004C6DA1">
        <w:rPr>
          <w:lang w:bidi="my-MM"/>
        </w:rPr>
        <w:t>What can we Do about it?</w:t>
      </w:r>
    </w:p>
    <w:p w14:paraId="0DDBA8C2" w14:textId="5F15D4A2" w:rsidR="00FD1CC7" w:rsidRDefault="00FD1CC7" w:rsidP="00865013">
      <w:pPr>
        <w:pStyle w:val="Listenabsatz"/>
        <w:numPr>
          <w:ilvl w:val="0"/>
          <w:numId w:val="25"/>
        </w:numPr>
        <w:rPr>
          <w:lang w:bidi="my-MM"/>
        </w:rPr>
      </w:pPr>
      <w:r>
        <w:rPr>
          <w:rFonts w:cs="Myanmar Text" w:hint="cs"/>
          <w:cs/>
          <w:lang w:bidi="my-MM"/>
        </w:rPr>
        <w:t>ဒါနဲ့ပတ်သက်ပြီး မိမိတို့ လုပ်နိုင်တာ ဘာရှိလဲ။</w:t>
      </w:r>
    </w:p>
    <w:p w14:paraId="64017CBE" w14:textId="77777777" w:rsidR="00366F79" w:rsidRDefault="00366F79" w:rsidP="00366F79">
      <w:pPr>
        <w:pStyle w:val="Listenabsatz"/>
        <w:rPr>
          <w:lang w:bidi="my-MM"/>
        </w:rPr>
      </w:pPr>
    </w:p>
    <w:p w14:paraId="07799BDD" w14:textId="638B46DB" w:rsidR="00366F79" w:rsidRDefault="00366F79" w:rsidP="00366F79">
      <w:pPr>
        <w:pStyle w:val="Listenabsatz"/>
        <w:numPr>
          <w:ilvl w:val="0"/>
          <w:numId w:val="25"/>
        </w:numPr>
        <w:rPr>
          <w:lang w:val="en-US" w:bidi="my-MM"/>
        </w:rPr>
      </w:pPr>
      <w:r w:rsidRPr="00CF47D9">
        <w:rPr>
          <w:lang w:val="en-US" w:bidi="my-MM"/>
        </w:rPr>
        <w:t>Then, think of how to caption these (e.g., speak freely, associative words, poem, story).</w:t>
      </w:r>
      <w:r w:rsidR="007D207E">
        <w:rPr>
          <w:lang w:val="en-US" w:bidi="my-MM"/>
        </w:rPr>
        <w:t xml:space="preserve"> Think about the methods we learned last week.</w:t>
      </w:r>
    </w:p>
    <w:p w14:paraId="7AA6A6FC" w14:textId="77777777" w:rsidR="00FD1CC7" w:rsidRPr="00FD1CC7" w:rsidRDefault="00FD1CC7" w:rsidP="00FD1CC7">
      <w:pPr>
        <w:pStyle w:val="Listenabsatz"/>
        <w:rPr>
          <w:cs/>
          <w:lang w:val="en-US" w:bidi="my-MM"/>
        </w:rPr>
      </w:pPr>
    </w:p>
    <w:p w14:paraId="5DC8E140" w14:textId="4D7632BB" w:rsidR="007B4A6E" w:rsidRPr="005D27FA" w:rsidRDefault="00FD1CC7" w:rsidP="005D27FA">
      <w:pPr>
        <w:pStyle w:val="Listenabsatz"/>
        <w:numPr>
          <w:ilvl w:val="0"/>
          <w:numId w:val="25"/>
        </w:numPr>
        <w:rPr>
          <w:lang w:val="en-US" w:bidi="my-MM"/>
        </w:rPr>
      </w:pPr>
      <w:r w:rsidRPr="005D27FA">
        <w:rPr>
          <w:rFonts w:cs="Myanmar Text" w:hint="cs"/>
          <w:cs/>
          <w:lang w:val="en-US" w:bidi="my-MM"/>
        </w:rPr>
        <w:t>ပြီးတော့ ဒါတွေကို</w:t>
      </w:r>
      <w:r w:rsidRPr="005D27FA">
        <w:rPr>
          <w:rFonts w:ascii="Myanmar Text" w:hAnsi="Myanmar Text" w:cs="Myanmar Text" w:hint="cs"/>
          <w:cs/>
          <w:lang w:val="en-US" w:bidi="my-MM"/>
        </w:rPr>
        <w:t>ခေါင</w:t>
      </w:r>
      <w:r w:rsidRPr="005D27FA">
        <w:rPr>
          <w:rFonts w:cs="Myanmar Text" w:hint="cs"/>
          <w:cs/>
          <w:lang w:val="en-US" w:bidi="my-MM"/>
        </w:rPr>
        <w:t>်းစဥ်ဘယ်လိုတပ်လို့ရမလဲ စဥ်းစားပေးပါ</w:t>
      </w:r>
      <w:r w:rsidR="005D27FA">
        <w:rPr>
          <w:rFonts w:cs="Myanmar Text" w:hint="cs"/>
          <w:cs/>
          <w:lang w:val="en-US" w:bidi="my-MM"/>
        </w:rPr>
        <w:t xml:space="preserve"> (ဥပမာ-လွတ်လပ်စွာပြောဆို</w:t>
      </w:r>
      <w:r w:rsidR="00FE50F2">
        <w:rPr>
          <w:rFonts w:cs="Myanmar Text" w:hint="cs"/>
          <w:cs/>
          <w:lang w:val="en-US" w:bidi="my-MM"/>
        </w:rPr>
        <w:t>ပါ</w:t>
      </w:r>
      <w:r w:rsidR="005D27FA">
        <w:rPr>
          <w:rFonts w:cs="Myanmar Text" w:hint="cs"/>
          <w:cs/>
          <w:lang w:val="en-US" w:bidi="my-MM"/>
        </w:rPr>
        <w:t>၊ ဆက်စပ်စကားလုံးများ၊ ကဗျာ၊ ဇာတ်ကြောင်း)။ ပြီးခဲ့တဲ့အပတ်တုန်းက ကျမတို့ လေ့လာသိရှိ ခဲ့တဲ့နည်းလမ်းတွေကို ပြန်စဥ်းစားကြည့် ပေးပါရှင်။</w:t>
      </w:r>
    </w:p>
    <w:p w14:paraId="19B0FD79" w14:textId="69BB766D" w:rsidR="007B4A6E" w:rsidRDefault="007B4A6E" w:rsidP="009C0E6A">
      <w:pPr>
        <w:pStyle w:val="Listenabsatz"/>
        <w:numPr>
          <w:ilvl w:val="0"/>
          <w:numId w:val="27"/>
        </w:numPr>
        <w:rPr>
          <w:lang w:val="en-US" w:bidi="my-MM"/>
        </w:rPr>
      </w:pPr>
      <w:r w:rsidRPr="009C0E6A">
        <w:rPr>
          <w:lang w:val="en-US" w:bidi="my-MM"/>
        </w:rPr>
        <w:t>General questions for all photographs presented:</w:t>
      </w:r>
    </w:p>
    <w:p w14:paraId="57BB1634" w14:textId="4F89E551" w:rsidR="005D27FA" w:rsidRPr="005D27FA" w:rsidRDefault="005D27FA" w:rsidP="005D27FA">
      <w:pPr>
        <w:pStyle w:val="Listenabsatz"/>
        <w:rPr>
          <w:rFonts w:cs="Myanmar Text"/>
          <w:lang w:val="en-US" w:bidi="my-MM"/>
        </w:rPr>
      </w:pPr>
      <w:r>
        <w:rPr>
          <w:rFonts w:cs="Myanmar Text" w:hint="cs"/>
          <w:cs/>
          <w:lang w:val="en-US" w:bidi="my-MM"/>
        </w:rPr>
        <w:t>တင်ပြထားတဲ့ ပုံတွေအားလုံးအတွက် အထွေထွေမေးခွန်းများ</w:t>
      </w:r>
    </w:p>
    <w:p w14:paraId="14B868E0" w14:textId="782F3FDF" w:rsidR="00865013" w:rsidRDefault="004C6DA1" w:rsidP="00865013">
      <w:pPr>
        <w:pStyle w:val="Listenabsatz"/>
        <w:numPr>
          <w:ilvl w:val="0"/>
          <w:numId w:val="25"/>
        </w:numPr>
        <w:rPr>
          <w:lang w:bidi="my-MM"/>
        </w:rPr>
      </w:pPr>
      <w:r w:rsidRPr="004C6DA1">
        <w:rPr>
          <w:lang w:bidi="my-MM"/>
        </w:rPr>
        <w:lastRenderedPageBreak/>
        <w:t xml:space="preserve">What </w:t>
      </w:r>
      <w:r w:rsidR="009711BC" w:rsidRPr="009711BC">
        <w:rPr>
          <w:lang w:val="en-US" w:bidi="my-MM"/>
        </w:rPr>
        <w:t>do these</w:t>
      </w:r>
      <w:r w:rsidRPr="004C6DA1">
        <w:rPr>
          <w:lang w:bidi="my-MM"/>
        </w:rPr>
        <w:t xml:space="preserve"> photograph</w:t>
      </w:r>
      <w:r w:rsidR="009711BC" w:rsidRPr="009711BC">
        <w:rPr>
          <w:lang w:val="en-US" w:bidi="my-MM"/>
        </w:rPr>
        <w:t>s</w:t>
      </w:r>
      <w:r w:rsidRPr="004C6DA1">
        <w:rPr>
          <w:lang w:bidi="my-MM"/>
        </w:rPr>
        <w:t xml:space="preserve"> represent in terms of positive and negative aspects which support or do not support you to feel valued </w:t>
      </w:r>
      <w:r w:rsidRPr="00865013">
        <w:rPr>
          <w:lang w:val="en-US" w:bidi="my-MM"/>
        </w:rPr>
        <w:t>as an older person in your community</w:t>
      </w:r>
      <w:r w:rsidRPr="004C6DA1">
        <w:rPr>
          <w:lang w:bidi="my-MM"/>
        </w:rPr>
        <w:t>?</w:t>
      </w:r>
    </w:p>
    <w:p w14:paraId="47B239FC" w14:textId="6F74799D" w:rsidR="005D27FA" w:rsidRDefault="005D27FA" w:rsidP="00865013">
      <w:pPr>
        <w:pStyle w:val="Listenabsatz"/>
        <w:numPr>
          <w:ilvl w:val="0"/>
          <w:numId w:val="25"/>
        </w:numPr>
        <w:rPr>
          <w:lang w:bidi="my-MM"/>
        </w:rPr>
      </w:pPr>
      <w:r>
        <w:rPr>
          <w:rFonts w:cs="Myanmar Text" w:hint="cs"/>
          <w:cs/>
          <w:lang w:bidi="my-MM"/>
        </w:rPr>
        <w:t>မိမိရပ်ရွာမှာရှိတဲ့ အသက်ကြီးပိုင်းအဘိုးအဘွား</w:t>
      </w:r>
      <w:r w:rsidR="009B177F">
        <w:rPr>
          <w:rFonts w:cs="Myanmar Text" w:hint="cs"/>
          <w:cs/>
          <w:lang w:bidi="my-MM"/>
        </w:rPr>
        <w:t>တွေ</w:t>
      </w:r>
      <w:r>
        <w:rPr>
          <w:rFonts w:cs="Myanmar Text" w:hint="cs"/>
          <w:cs/>
          <w:lang w:bidi="my-MM"/>
        </w:rPr>
        <w:t xml:space="preserve"> တန်ဖိုးထားခ</w:t>
      </w:r>
      <w:r w:rsidR="009B177F">
        <w:rPr>
          <w:rFonts w:cs="Myanmar Text" w:hint="cs"/>
          <w:cs/>
          <w:lang w:bidi="my-MM"/>
        </w:rPr>
        <w:t>ံ</w:t>
      </w:r>
      <w:r>
        <w:rPr>
          <w:rFonts w:cs="Myanmar Text" w:hint="cs"/>
          <w:cs/>
          <w:lang w:bidi="my-MM"/>
        </w:rPr>
        <w:t>ရ</w:t>
      </w:r>
      <w:r w:rsidR="009B177F">
        <w:rPr>
          <w:rFonts w:cs="Myanmar Text" w:hint="cs"/>
          <w:cs/>
          <w:lang w:bidi="my-MM"/>
        </w:rPr>
        <w:t>စေရန်</w:t>
      </w:r>
      <w:r w:rsidR="00CF47D9">
        <w:rPr>
          <w:rFonts w:cs="Myanmar Text" w:hint="cs"/>
          <w:cs/>
          <w:lang w:bidi="my-MM"/>
        </w:rPr>
        <w:t>အတွက်</w:t>
      </w:r>
      <w:r w:rsidR="009B177F">
        <w:rPr>
          <w:rFonts w:cs="Myanmar Text" w:hint="cs"/>
          <w:cs/>
          <w:lang w:bidi="my-MM"/>
        </w:rPr>
        <w:t xml:space="preserve"> </w:t>
      </w:r>
      <w:r>
        <w:rPr>
          <w:rFonts w:cs="Myanmar Text" w:hint="cs"/>
          <w:cs/>
          <w:lang w:bidi="my-MM"/>
        </w:rPr>
        <w:t>အ</w:t>
      </w:r>
      <w:r w:rsidR="00CF47D9">
        <w:rPr>
          <w:rFonts w:cs="Myanmar Text" w:hint="cs"/>
          <w:cs/>
          <w:lang w:bidi="my-MM"/>
        </w:rPr>
        <w:t>ကူအညီ</w:t>
      </w:r>
      <w:r>
        <w:rPr>
          <w:rFonts w:cs="Myanmar Text" w:hint="cs"/>
          <w:cs/>
          <w:lang w:bidi="my-MM"/>
        </w:rPr>
        <w:t>ဖြစ်စေ</w:t>
      </w:r>
      <w:r w:rsidR="00CF47D9">
        <w:rPr>
          <w:rFonts w:cs="Myanmar Text" w:hint="cs"/>
          <w:cs/>
          <w:lang w:bidi="my-MM"/>
        </w:rPr>
        <w:t>မယ့်</w:t>
      </w:r>
      <w:r>
        <w:rPr>
          <w:rFonts w:cs="Myanmar Text" w:hint="cs"/>
          <w:cs/>
          <w:lang w:bidi="my-MM"/>
        </w:rPr>
        <w:t xml:space="preserve"> အပြုသဘောဆောင်တဲ့</w:t>
      </w:r>
      <w:r w:rsidR="009F3E9A">
        <w:rPr>
          <w:rFonts w:cs="Myanmar Text" w:hint="cs"/>
          <w:cs/>
          <w:lang w:bidi="my-MM"/>
        </w:rPr>
        <w:t>အရာတွေနဲ့ပတ်သက်ပြီး ဒီပုံတွေက ဘာတွေကိုတင်ပြထားလဲ။</w:t>
      </w:r>
      <w:r>
        <w:rPr>
          <w:rFonts w:cs="Myanmar Text" w:hint="cs"/>
          <w:cs/>
          <w:lang w:bidi="my-MM"/>
        </w:rPr>
        <w:t xml:space="preserve"> (သို့မဟုတ်) </w:t>
      </w:r>
      <w:r w:rsidR="009F3E9A">
        <w:rPr>
          <w:rFonts w:cs="Myanmar Text" w:hint="cs"/>
          <w:cs/>
          <w:lang w:bidi="my-MM"/>
        </w:rPr>
        <w:t>အကူအညီ</w:t>
      </w:r>
      <w:r>
        <w:rPr>
          <w:rFonts w:cs="Myanmar Text" w:hint="cs"/>
          <w:cs/>
          <w:lang w:bidi="my-MM"/>
        </w:rPr>
        <w:t>မဖြစ်စေ</w:t>
      </w:r>
      <w:r w:rsidR="009F3E9A">
        <w:rPr>
          <w:rFonts w:cs="Myanmar Text" w:hint="cs"/>
          <w:cs/>
          <w:lang w:bidi="my-MM"/>
        </w:rPr>
        <w:t>မယ့်</w:t>
      </w:r>
      <w:r>
        <w:rPr>
          <w:rFonts w:cs="Myanmar Text" w:hint="cs"/>
          <w:cs/>
          <w:lang w:bidi="my-MM"/>
        </w:rPr>
        <w:t xml:space="preserve"> အဖျက်သဘာဆောင်တဲ့ </w:t>
      </w:r>
      <w:r w:rsidR="009F3E9A">
        <w:rPr>
          <w:rFonts w:cs="Myanmar Text" w:hint="cs"/>
          <w:cs/>
          <w:lang w:bidi="my-MM"/>
        </w:rPr>
        <w:t>အရာနဲ့ပတ်သက်ပြီးရော ဘာတွေတင်ပြထားသလဲ။</w:t>
      </w:r>
    </w:p>
    <w:p w14:paraId="6DA18745" w14:textId="4B7DB859" w:rsidR="007B4A6E" w:rsidRPr="009B177F" w:rsidRDefault="004C6DA1" w:rsidP="007B4A6E">
      <w:pPr>
        <w:pStyle w:val="Listenabsatz"/>
        <w:numPr>
          <w:ilvl w:val="0"/>
          <w:numId w:val="25"/>
        </w:numPr>
        <w:rPr>
          <w:lang w:bidi="my-MM"/>
        </w:rPr>
      </w:pPr>
      <w:r w:rsidRPr="004C6DA1">
        <w:rPr>
          <w:lang w:bidi="my-MM"/>
        </w:rPr>
        <w:t>How do you think that t</w:t>
      </w:r>
      <w:proofErr w:type="spellStart"/>
      <w:r w:rsidR="009711BC" w:rsidRPr="009711BC">
        <w:rPr>
          <w:lang w:val="en-US" w:bidi="my-MM"/>
        </w:rPr>
        <w:t>hese</w:t>
      </w:r>
      <w:proofErr w:type="spellEnd"/>
      <w:r w:rsidRPr="004C6DA1">
        <w:rPr>
          <w:lang w:bidi="my-MM"/>
        </w:rPr>
        <w:t xml:space="preserve"> photograph</w:t>
      </w:r>
      <w:r w:rsidR="009711BC" w:rsidRPr="009711BC">
        <w:rPr>
          <w:lang w:val="en-US" w:bidi="my-MM"/>
        </w:rPr>
        <w:t>s</w:t>
      </w:r>
      <w:r w:rsidRPr="004C6DA1">
        <w:rPr>
          <w:lang w:bidi="my-MM"/>
        </w:rPr>
        <w:t>/aspect</w:t>
      </w:r>
      <w:r w:rsidR="009711BC" w:rsidRPr="009711BC">
        <w:rPr>
          <w:lang w:val="en-US" w:bidi="my-MM"/>
        </w:rPr>
        <w:t>s</w:t>
      </w:r>
      <w:r w:rsidRPr="004C6DA1">
        <w:rPr>
          <w:lang w:bidi="my-MM"/>
        </w:rPr>
        <w:t xml:space="preserve"> you portrayed may be help to supporting other </w:t>
      </w:r>
      <w:r w:rsidRPr="00865013">
        <w:rPr>
          <w:lang w:val="en-US" w:bidi="my-MM"/>
        </w:rPr>
        <w:t>older</w:t>
      </w:r>
      <w:r w:rsidRPr="004C6DA1">
        <w:rPr>
          <w:lang w:bidi="my-MM"/>
        </w:rPr>
        <w:t xml:space="preserve"> people to age healthily and feel valued </w:t>
      </w:r>
      <w:r w:rsidRPr="00865013">
        <w:rPr>
          <w:lang w:val="en-US" w:bidi="my-MM"/>
        </w:rPr>
        <w:t>as an older person in your community</w:t>
      </w:r>
      <w:r w:rsidR="00865013">
        <w:rPr>
          <w:lang w:val="en-US" w:bidi="my-MM"/>
        </w:rPr>
        <w:t>?</w:t>
      </w:r>
      <w:r w:rsidR="007B4A6E" w:rsidRPr="007B4A6E">
        <w:rPr>
          <w:rFonts w:ascii="AdvOT5d1c0a47.B" w:eastAsia="Times New Roman" w:hAnsi="AdvOT5d1c0a47.B" w:cs="Times New Roman"/>
          <w:sz w:val="16"/>
          <w:szCs w:val="16"/>
        </w:rPr>
        <w:t xml:space="preserve"> </w:t>
      </w:r>
    </w:p>
    <w:p w14:paraId="31160A7F" w14:textId="20765014" w:rsidR="009B177F" w:rsidRPr="007B4A6E" w:rsidRDefault="009B177F" w:rsidP="007B4A6E">
      <w:pPr>
        <w:pStyle w:val="Listenabsatz"/>
        <w:numPr>
          <w:ilvl w:val="0"/>
          <w:numId w:val="25"/>
        </w:numPr>
        <w:rPr>
          <w:lang w:bidi="my-MM"/>
        </w:rPr>
      </w:pPr>
      <w:r>
        <w:rPr>
          <w:rFonts w:cs="Myanmar Text" w:hint="cs"/>
          <w:cs/>
          <w:lang w:bidi="my-MM"/>
        </w:rPr>
        <w:t xml:space="preserve">မိမိတို့ရိုက်လာတဲ့ ပုံတွေ/ရှုထောင့်တွေက ရပ်ရွာရှိ အခြားအဘိုးအဘွားတွေကျန်းမာ စွာနေထိုင်ဖို့ရန် နှင့် တန်ဖိုးထားခံရစေရန်အတွက်  ဘယ်လိုတွေ အထောက်အပံ့ဖြစ်နိုင် တယ်လို့ ထင်ပါသလဲ။ </w:t>
      </w:r>
    </w:p>
    <w:p w14:paraId="1A68D417" w14:textId="1B728D7E" w:rsidR="00DB66EC" w:rsidRDefault="007B4A6E" w:rsidP="007A39B5">
      <w:pPr>
        <w:pStyle w:val="Listenabsatz"/>
        <w:numPr>
          <w:ilvl w:val="0"/>
          <w:numId w:val="25"/>
        </w:numPr>
        <w:rPr>
          <w:lang w:bidi="my-MM"/>
        </w:rPr>
      </w:pPr>
      <w:r w:rsidRPr="007B4A6E">
        <w:rPr>
          <w:lang w:bidi="my-MM"/>
        </w:rPr>
        <w:t xml:space="preserve">Imagine that there was the possibility to make your neighbourhood/local community a better place for </w:t>
      </w:r>
      <w:r w:rsidRPr="007B4A6E">
        <w:rPr>
          <w:lang w:val="en-US" w:bidi="my-MM"/>
        </w:rPr>
        <w:t>o</w:t>
      </w:r>
      <w:r w:rsidRPr="007B4A6E">
        <w:rPr>
          <w:lang w:bidi="my-MM"/>
        </w:rPr>
        <w:t xml:space="preserve">lder people to feel valued and </w:t>
      </w:r>
      <w:r w:rsidR="00643F44" w:rsidRPr="00366F79">
        <w:rPr>
          <w:lang w:val="en-US" w:bidi="my-MM"/>
        </w:rPr>
        <w:t>respected by</w:t>
      </w:r>
      <w:r w:rsidRPr="007B4A6E">
        <w:rPr>
          <w:lang w:bidi="my-MM"/>
        </w:rPr>
        <w:t xml:space="preserve"> their community. In this, imagine that you have all the resources to make it possible. What would you do? </w:t>
      </w:r>
    </w:p>
    <w:p w14:paraId="14AAD765" w14:textId="35114ADC" w:rsidR="00FE50F2" w:rsidRPr="009B177F" w:rsidRDefault="009F3E9A" w:rsidP="007A39B5">
      <w:pPr>
        <w:pStyle w:val="Listenabsatz"/>
        <w:numPr>
          <w:ilvl w:val="0"/>
          <w:numId w:val="25"/>
        </w:numPr>
        <w:rPr>
          <w:lang w:bidi="my-MM"/>
        </w:rPr>
      </w:pPr>
      <w:r>
        <w:rPr>
          <w:rFonts w:cs="Myanmar Text" w:hint="cs"/>
          <w:cs/>
          <w:lang w:bidi="my-MM"/>
        </w:rPr>
        <w:t xml:space="preserve">မိမိတို့ရဲ့ လက်ရှိနေထိုင်ရာ ပတ်ဝန်းကျင်/ရပ်ရွာကို </w:t>
      </w:r>
      <w:r w:rsidR="00FE50F2">
        <w:rPr>
          <w:rFonts w:cs="Myanmar Text" w:hint="cs"/>
          <w:cs/>
          <w:lang w:bidi="my-MM"/>
        </w:rPr>
        <w:t>သက်ကြီးရွယ်များ</w:t>
      </w:r>
      <w:r>
        <w:rPr>
          <w:rFonts w:cs="Myanmar Text" w:hint="cs"/>
          <w:cs/>
          <w:lang w:bidi="my-MM"/>
        </w:rPr>
        <w:t>အား</w:t>
      </w:r>
      <w:r w:rsidR="00FE50F2">
        <w:rPr>
          <w:rFonts w:cs="Myanmar Text" w:hint="cs"/>
          <w:cs/>
          <w:lang w:bidi="my-MM"/>
        </w:rPr>
        <w:t xml:space="preserve"> လေးစားတန်ဖိုးထားသော ပို၍ကောင်းမွန်သော ဝန်းကျင်တစ်ခုအဖြစ်</w:t>
      </w:r>
      <w:r>
        <w:rPr>
          <w:rFonts w:cs="Myanmar Text" w:hint="cs"/>
          <w:cs/>
          <w:lang w:bidi="my-MM"/>
        </w:rPr>
        <w:t xml:space="preserve"> </w:t>
      </w:r>
      <w:r w:rsidR="00FE50F2">
        <w:rPr>
          <w:rFonts w:cs="Myanmar Text" w:hint="cs"/>
          <w:cs/>
          <w:lang w:bidi="my-MM"/>
        </w:rPr>
        <w:t>ဖန်တီးပေးဖို့ ဖြစ်နိုင်တဲ့အလားအလာရှိတယ်လို့ စိတ်ကူး</w:t>
      </w:r>
      <w:r>
        <w:rPr>
          <w:rFonts w:cs="Myanmar Text" w:hint="cs"/>
          <w:cs/>
          <w:lang w:bidi="my-MM"/>
        </w:rPr>
        <w:t>ယဥ်</w:t>
      </w:r>
      <w:r w:rsidR="00FE50F2">
        <w:rPr>
          <w:rFonts w:cs="Myanmar Text" w:hint="cs"/>
          <w:cs/>
          <w:lang w:bidi="my-MM"/>
        </w:rPr>
        <w:t>ကြည့်ပါ။ အဲ့လို ဖန်တီးပေးရန်အတွက် လိုအပ်သည့်ရင်းမြစ်များအား</w:t>
      </w:r>
      <w:r>
        <w:rPr>
          <w:rFonts w:cs="Myanmar Text" w:hint="cs"/>
          <w:cs/>
          <w:lang w:bidi="my-MM"/>
        </w:rPr>
        <w:t>လုံး</w:t>
      </w:r>
      <w:r w:rsidR="00FE50F2">
        <w:rPr>
          <w:rFonts w:cs="Myanmar Text" w:hint="cs"/>
          <w:cs/>
          <w:lang w:bidi="my-MM"/>
        </w:rPr>
        <w:t xml:space="preserve"> မိမိတို့မှာရှိတယ်လို့ ထပ်မံစိတ်ကူး</w:t>
      </w:r>
      <w:r>
        <w:rPr>
          <w:rFonts w:cs="Myanmar Text" w:hint="cs"/>
          <w:cs/>
          <w:lang w:bidi="my-MM"/>
        </w:rPr>
        <w:t>ယဥ်</w:t>
      </w:r>
      <w:r w:rsidR="00FE50F2">
        <w:rPr>
          <w:rFonts w:cs="Myanmar Text" w:hint="cs"/>
          <w:cs/>
          <w:lang w:bidi="my-MM"/>
        </w:rPr>
        <w:t>ကြည့်ပါ။ အဲ့လိုအနေအထားမှာ မိမိတ</w:t>
      </w:r>
      <w:r>
        <w:rPr>
          <w:rFonts w:cs="Myanmar Text" w:hint="cs"/>
          <w:cs/>
          <w:lang w:bidi="my-MM"/>
        </w:rPr>
        <w:t>ို့</w:t>
      </w:r>
      <w:r w:rsidR="00FE50F2">
        <w:rPr>
          <w:rFonts w:cs="Myanmar Text" w:hint="cs"/>
          <w:cs/>
          <w:lang w:bidi="my-MM"/>
        </w:rPr>
        <w:t>အနေဖြင့် ဘာတွေလုပ်ပေးပြီး ဖန်တီးမလဲ။</w:t>
      </w:r>
    </w:p>
    <w:p w14:paraId="5089C18C" w14:textId="78138C29" w:rsidR="00EC2979" w:rsidRDefault="00EC2979" w:rsidP="009C0E6A">
      <w:pPr>
        <w:pStyle w:val="Listenabsatz"/>
        <w:numPr>
          <w:ilvl w:val="0"/>
          <w:numId w:val="27"/>
        </w:numPr>
      </w:pPr>
      <w:r w:rsidRPr="00EC2979">
        <w:t xml:space="preserve">Are there any photographs that you might have wanted to take but you did not? If yes, can you tell me more about that? </w:t>
      </w:r>
    </w:p>
    <w:p w14:paraId="20F4EB55" w14:textId="288B3F51" w:rsidR="00FE50F2" w:rsidRPr="00FE50F2" w:rsidRDefault="00FE50F2" w:rsidP="00FE50F2">
      <w:pPr>
        <w:pStyle w:val="Listenabsatz"/>
        <w:rPr>
          <w:rFonts w:cs="Myanmar Text"/>
          <w:lang w:bidi="my-MM"/>
        </w:rPr>
      </w:pPr>
      <w:r>
        <w:rPr>
          <w:rFonts w:cs="Myanmar Text" w:hint="cs"/>
          <w:cs/>
          <w:lang w:bidi="my-MM"/>
        </w:rPr>
        <w:t>မိမိအနေဖြင့် ရိုက်ချင်ခဲ့သော်လည်း မရိုက်ခဲ့ရသောပုံများရှိပါသလား။ ရှိတယ်ဆို အဲ့ဒါနဲ့ပတ်သက်ပြီး ကျမကို ပြောပြပေးနိုင်မလ</w:t>
      </w:r>
      <w:r w:rsidR="009F3E9A">
        <w:rPr>
          <w:rFonts w:cs="Myanmar Text" w:hint="cs"/>
          <w:cs/>
          <w:lang w:bidi="my-MM"/>
        </w:rPr>
        <w:t>ား</w:t>
      </w:r>
      <w:r>
        <w:rPr>
          <w:rFonts w:cs="Myanmar Text" w:hint="cs"/>
          <w:cs/>
          <w:lang w:bidi="my-MM"/>
        </w:rPr>
        <w:t>.</w:t>
      </w:r>
    </w:p>
    <w:p w14:paraId="5EEAAE3E" w14:textId="77777777" w:rsidR="00EC2979" w:rsidRDefault="00EC2979" w:rsidP="00DB66EC"/>
    <w:p w14:paraId="39609F24" w14:textId="194EE6B9" w:rsidR="00DB66EC" w:rsidRDefault="00DB66EC" w:rsidP="009C0E6A">
      <w:pPr>
        <w:pStyle w:val="Listenabsatz"/>
        <w:numPr>
          <w:ilvl w:val="0"/>
          <w:numId w:val="27"/>
        </w:numPr>
        <w:rPr>
          <w:lang w:val="en-US"/>
        </w:rPr>
      </w:pPr>
      <w:r w:rsidRPr="009C0E6A">
        <w:rPr>
          <w:lang w:val="en-US"/>
        </w:rPr>
        <w:t>Consent needed? Bring printed consent forms and let others sign</w:t>
      </w:r>
      <w:r w:rsidR="00884CD1" w:rsidRPr="009C0E6A">
        <w:rPr>
          <w:lang w:val="en-US"/>
        </w:rPr>
        <w:t xml:space="preserve"> by Sunday</w:t>
      </w:r>
      <w:r w:rsidRPr="009C0E6A">
        <w:rPr>
          <w:lang w:val="en-US"/>
        </w:rPr>
        <w:t>.</w:t>
      </w:r>
    </w:p>
    <w:p w14:paraId="02F6045A" w14:textId="7F7D947D" w:rsidR="00FE50F2" w:rsidRPr="00FE50F2" w:rsidRDefault="00FE50F2" w:rsidP="00FE50F2">
      <w:pPr>
        <w:pStyle w:val="Listenabsatz"/>
        <w:rPr>
          <w:rFonts w:cs="Myanmar Text"/>
          <w:lang w:val="en-US" w:bidi="my-MM"/>
        </w:rPr>
      </w:pPr>
      <w:r>
        <w:rPr>
          <w:rFonts w:cs="Myanmar Text" w:hint="cs"/>
          <w:cs/>
          <w:lang w:val="en-US" w:bidi="my-MM"/>
        </w:rPr>
        <w:t>သဘောတူညီချက်လို</w:t>
      </w:r>
      <w:r w:rsidR="009F3E9A">
        <w:rPr>
          <w:rFonts w:cs="Myanmar Text" w:hint="cs"/>
          <w:cs/>
          <w:lang w:val="en-US" w:bidi="my-MM"/>
        </w:rPr>
        <w:t>ပါသ</w:t>
      </w:r>
      <w:r>
        <w:rPr>
          <w:rFonts w:cs="Myanmar Text" w:hint="cs"/>
          <w:cs/>
          <w:lang w:val="en-US" w:bidi="my-MM"/>
        </w:rPr>
        <w:t xml:space="preserve">လား။ </w:t>
      </w:r>
      <w:r w:rsidR="00CF47D9">
        <w:rPr>
          <w:rFonts w:cs="Myanmar Text" w:hint="cs"/>
          <w:cs/>
          <w:lang w:val="en-US" w:bidi="my-MM"/>
        </w:rPr>
        <w:t>ပရင့်ထုတ်ထားတဲ့ သဘောတူညီချက်ဖော</w:t>
      </w:r>
      <w:r w:rsidR="009F3E9A">
        <w:rPr>
          <w:rFonts w:cs="Myanmar Text" w:hint="cs"/>
          <w:cs/>
          <w:lang w:val="en-US" w:bidi="my-MM"/>
        </w:rPr>
        <w:t>င်</w:t>
      </w:r>
      <w:r w:rsidR="00CF47D9">
        <w:rPr>
          <w:rFonts w:cs="Myanmar Text" w:hint="cs"/>
          <w:cs/>
          <w:lang w:val="en-US" w:bidi="my-MM"/>
        </w:rPr>
        <w:t>ကိုယူခဲ့ပါ။ လာမယ့် တနဂ်နွေနေ့လောက်မှာ တခြားသူတွေကို လက်မှတ်ပေးထိုးရပါမယ်။</w:t>
      </w:r>
    </w:p>
    <w:p w14:paraId="21D66800" w14:textId="100B44CD" w:rsidR="00DB66EC" w:rsidRDefault="00DB66EC" w:rsidP="007A39B5">
      <w:pPr>
        <w:rPr>
          <w:lang w:val="en-US" w:bidi="my-MM"/>
        </w:rPr>
      </w:pPr>
    </w:p>
    <w:p w14:paraId="1B5B24F9" w14:textId="78E833A5" w:rsidR="006236FC" w:rsidRDefault="006236FC" w:rsidP="009C0E6A">
      <w:pPr>
        <w:pStyle w:val="Listenabsatz"/>
        <w:numPr>
          <w:ilvl w:val="0"/>
          <w:numId w:val="27"/>
        </w:numPr>
        <w:rPr>
          <w:lang w:val="en-US" w:bidi="my-MM"/>
        </w:rPr>
      </w:pPr>
      <w:r w:rsidRPr="009C0E6A">
        <w:rPr>
          <w:lang w:val="en-US" w:bidi="my-MM"/>
        </w:rPr>
        <w:t xml:space="preserve">For an exhibition in London at King’s College, would you like to say something in a video about your experience participating in this project? </w:t>
      </w:r>
      <w:r w:rsidR="009761A2" w:rsidRPr="009C0E6A">
        <w:rPr>
          <w:lang w:val="en-US" w:bidi="my-MM"/>
        </w:rPr>
        <w:t>(</w:t>
      </w:r>
      <w:r w:rsidRPr="009C0E6A">
        <w:rPr>
          <w:lang w:val="en-US" w:bidi="my-MM"/>
        </w:rPr>
        <w:t>You can also turn around</w:t>
      </w:r>
      <w:r w:rsidR="00D34E38" w:rsidRPr="009C0E6A">
        <w:rPr>
          <w:lang w:val="en-US" w:bidi="my-MM"/>
        </w:rPr>
        <w:t>,</w:t>
      </w:r>
      <w:r w:rsidRPr="009C0E6A">
        <w:rPr>
          <w:lang w:val="en-US" w:bidi="my-MM"/>
        </w:rPr>
        <w:t xml:space="preserve"> so we do not see your face if you do not want to be identified.</w:t>
      </w:r>
      <w:r w:rsidR="009761A2" w:rsidRPr="009C0E6A">
        <w:rPr>
          <w:lang w:val="en-US" w:bidi="my-MM"/>
        </w:rPr>
        <w:t>)</w:t>
      </w:r>
    </w:p>
    <w:p w14:paraId="7F1241E4" w14:textId="7EE6B8DE" w:rsidR="00CF47D9" w:rsidRPr="00CF47D9" w:rsidRDefault="009F3E9A" w:rsidP="00CF47D9">
      <w:pPr>
        <w:pStyle w:val="Listenabsatz"/>
        <w:rPr>
          <w:rFonts w:cs="Myanmar Text"/>
          <w:lang w:val="en-US" w:bidi="my-MM"/>
        </w:rPr>
      </w:pPr>
      <w:r>
        <w:rPr>
          <w:rFonts w:cs="Myanmar Text" w:hint="cs"/>
          <w:cs/>
          <w:lang w:val="en-US" w:bidi="my-MM"/>
        </w:rPr>
        <w:t xml:space="preserve">အဘိုးအဘွားတို့ ဒီစီမံကိန်းမှာပါဝင်ခဲ့တဲ့ အတွေ့အကြုံတွေနဲ့ပတ်သက်ပြီး </w:t>
      </w:r>
      <w:r w:rsidR="00CF47D9">
        <w:rPr>
          <w:rFonts w:cs="Myanmar Text" w:hint="cs"/>
          <w:cs/>
          <w:lang w:val="en-US" w:bidi="my-MM"/>
        </w:rPr>
        <w:t xml:space="preserve">လန်ဒန် ကင်းကောလိပ်မှာ </w:t>
      </w:r>
      <w:r>
        <w:rPr>
          <w:rFonts w:cs="Myanmar Text" w:hint="cs"/>
          <w:cs/>
          <w:lang w:val="en-US" w:bidi="my-MM"/>
        </w:rPr>
        <w:t>ကျင်းပ</w:t>
      </w:r>
      <w:r w:rsidR="00CF47D9">
        <w:rPr>
          <w:rFonts w:cs="Myanmar Text" w:hint="cs"/>
          <w:cs/>
          <w:lang w:val="en-US" w:bidi="my-MM"/>
        </w:rPr>
        <w:t xml:space="preserve">မယ့်ပြပွဲအတွက် ဗွီဒီယိုထဲမှာ တစ်ခုခုပြောချင်ပါသလား။ </w:t>
      </w:r>
      <w:r w:rsidR="00CF47D9">
        <w:rPr>
          <w:rFonts w:cs="Myanmar Text" w:hint="cs"/>
          <w:cs/>
          <w:lang w:val="en-US" w:bidi="my-MM"/>
        </w:rPr>
        <w:lastRenderedPageBreak/>
        <w:t>(မိမိတို့ကို ဘယ်သူဘယ်ဝါဆိုတာမသိစေချင်ရင် ဟိုဘက်လှည့်ပြီးပြောလို့ရပါတယ်၊ မျက်နှာမမြင်ရတော့ဘူးပေ့ါနော်)</w:t>
      </w:r>
    </w:p>
    <w:p w14:paraId="0AEDD8B6" w14:textId="7F297781" w:rsidR="00420DA1" w:rsidRDefault="00420DA1" w:rsidP="009F4253">
      <w:pPr>
        <w:pStyle w:val="Listenabsatz"/>
        <w:numPr>
          <w:ilvl w:val="0"/>
          <w:numId w:val="26"/>
        </w:numPr>
        <w:rPr>
          <w:lang w:val="en-US" w:bidi="my-MM"/>
        </w:rPr>
      </w:pPr>
      <w:r w:rsidRPr="009F4253">
        <w:rPr>
          <w:lang w:val="en-US" w:bidi="my-MM"/>
        </w:rPr>
        <w:t>What did you learn during this project? How did the project benefit you or others in your community? How will this project change your future life</w:t>
      </w:r>
      <w:r w:rsidR="007F4505" w:rsidRPr="009F4253">
        <w:rPr>
          <w:lang w:val="en-US" w:bidi="my-MM"/>
        </w:rPr>
        <w:t xml:space="preserve"> or perspective</w:t>
      </w:r>
      <w:r w:rsidR="001D45CE" w:rsidRPr="009F4253">
        <w:rPr>
          <w:lang w:val="en-US" w:bidi="my-MM"/>
        </w:rPr>
        <w:t xml:space="preserve"> on life</w:t>
      </w:r>
      <w:r w:rsidR="007F4505" w:rsidRPr="009F4253">
        <w:rPr>
          <w:lang w:val="en-US" w:bidi="my-MM"/>
        </w:rPr>
        <w:t>?</w:t>
      </w:r>
    </w:p>
    <w:p w14:paraId="74DA8F2A" w14:textId="00C31614" w:rsidR="00CF47D9" w:rsidRPr="009F4253" w:rsidRDefault="00CF47D9" w:rsidP="009F4253">
      <w:pPr>
        <w:pStyle w:val="Listenabsatz"/>
        <w:numPr>
          <w:ilvl w:val="0"/>
          <w:numId w:val="26"/>
        </w:numPr>
        <w:rPr>
          <w:lang w:val="en-US" w:bidi="my-MM"/>
        </w:rPr>
      </w:pPr>
      <w:r>
        <w:rPr>
          <w:rFonts w:cs="Myanmar Text" w:hint="cs"/>
          <w:cs/>
          <w:lang w:val="en-US" w:bidi="my-MM"/>
        </w:rPr>
        <w:t>ဒီစီမံကိန်းမှာပါဝင်ခဲ့တဲ့ တလျှောက်ဘာတွေ လေ့လာသိရှိခဲ့ရလဲ။ ဒီစီမံကိန်းကနေ မိမိအတွက် (သို့) မိမိရပ်ရွာရှိတခြားသူတွေအတွက် ဘယ်လိုအကျိုး ကျေးဇူးတွေရှိ ခဲ့ပါသလဲ။ ဒီစီမံကိန်းက မိမိရဲ့ အနာဂတ် (သို့) ဘဝအပေါ်မြင်တဲ့ မိမိတို့ရဲ့ အမြင် စတာတွေကို ဘယ်လို ပြောင်းလဲစေလိမ့်မလဲ။</w:t>
      </w:r>
    </w:p>
    <w:sectPr w:rsidR="00CF47D9" w:rsidRPr="009F4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dvOT5d1c0a47.B">
    <w:altName w:val="Cambria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37053"/>
    <w:multiLevelType w:val="hybridMultilevel"/>
    <w:tmpl w:val="AD10F1D0"/>
    <w:lvl w:ilvl="0" w:tplc="3FAE7384">
      <w:start w:val="1"/>
      <w:numFmt w:val="decimal"/>
      <w:lvlText w:val="%1."/>
      <w:lvlJc w:val="left"/>
      <w:pPr>
        <w:ind w:left="644" w:hanging="360"/>
      </w:pPr>
      <w:rPr>
        <w:i w:val="0"/>
        <w:i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3F392E"/>
    <w:multiLevelType w:val="hybridMultilevel"/>
    <w:tmpl w:val="C5587230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0943015A"/>
    <w:multiLevelType w:val="hybridMultilevel"/>
    <w:tmpl w:val="184EDA9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9FB2312"/>
    <w:multiLevelType w:val="hybridMultilevel"/>
    <w:tmpl w:val="0BEA60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7A7D36"/>
    <w:multiLevelType w:val="hybridMultilevel"/>
    <w:tmpl w:val="9D9CCF0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65D1812"/>
    <w:multiLevelType w:val="hybridMultilevel"/>
    <w:tmpl w:val="E2F210C8"/>
    <w:lvl w:ilvl="0" w:tplc="04070001">
      <w:start w:val="1"/>
      <w:numFmt w:val="bullet"/>
      <w:lvlText w:val=""/>
      <w:lvlJc w:val="left"/>
      <w:pPr>
        <w:ind w:left="113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5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7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9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1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3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5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7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90" w:hanging="360"/>
      </w:pPr>
      <w:rPr>
        <w:rFonts w:ascii="Wingdings" w:hAnsi="Wingdings" w:hint="default"/>
      </w:rPr>
    </w:lvl>
  </w:abstractNum>
  <w:abstractNum w:abstractNumId="6" w15:restartNumberingAfterBreak="0">
    <w:nsid w:val="17B35C0A"/>
    <w:multiLevelType w:val="hybridMultilevel"/>
    <w:tmpl w:val="AC804006"/>
    <w:lvl w:ilvl="0" w:tplc="F864B614">
      <w:start w:val="1"/>
      <w:numFmt w:val="lowerRoman"/>
      <w:lvlText w:val="(%1)"/>
      <w:lvlJc w:val="left"/>
      <w:pPr>
        <w:ind w:left="178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7" w15:restartNumberingAfterBreak="0">
    <w:nsid w:val="1AEF758E"/>
    <w:multiLevelType w:val="hybridMultilevel"/>
    <w:tmpl w:val="6722ED86"/>
    <w:lvl w:ilvl="0" w:tplc="C5946094">
      <w:start w:val="1"/>
      <w:numFmt w:val="bullet"/>
      <w:lvlText w:val=""/>
      <w:lvlJc w:val="left"/>
      <w:pPr>
        <w:ind w:left="1069" w:hanging="360"/>
      </w:pPr>
      <w:rPr>
        <w:rFonts w:ascii="Symbol" w:hAnsi="Symbol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865" w:hanging="360"/>
      </w:pPr>
    </w:lvl>
    <w:lvl w:ilvl="2" w:tplc="FFFFFFFF" w:tentative="1">
      <w:start w:val="1"/>
      <w:numFmt w:val="lowerRoman"/>
      <w:lvlText w:val="%3."/>
      <w:lvlJc w:val="right"/>
      <w:pPr>
        <w:ind w:left="2585" w:hanging="180"/>
      </w:pPr>
    </w:lvl>
    <w:lvl w:ilvl="3" w:tplc="FFFFFFFF" w:tentative="1">
      <w:start w:val="1"/>
      <w:numFmt w:val="decimal"/>
      <w:lvlText w:val="%4."/>
      <w:lvlJc w:val="left"/>
      <w:pPr>
        <w:ind w:left="3305" w:hanging="360"/>
      </w:pPr>
    </w:lvl>
    <w:lvl w:ilvl="4" w:tplc="FFFFFFFF" w:tentative="1">
      <w:start w:val="1"/>
      <w:numFmt w:val="lowerLetter"/>
      <w:lvlText w:val="%5."/>
      <w:lvlJc w:val="left"/>
      <w:pPr>
        <w:ind w:left="4025" w:hanging="360"/>
      </w:pPr>
    </w:lvl>
    <w:lvl w:ilvl="5" w:tplc="FFFFFFFF" w:tentative="1">
      <w:start w:val="1"/>
      <w:numFmt w:val="lowerRoman"/>
      <w:lvlText w:val="%6."/>
      <w:lvlJc w:val="right"/>
      <w:pPr>
        <w:ind w:left="4745" w:hanging="180"/>
      </w:pPr>
    </w:lvl>
    <w:lvl w:ilvl="6" w:tplc="FFFFFFFF" w:tentative="1">
      <w:start w:val="1"/>
      <w:numFmt w:val="decimal"/>
      <w:lvlText w:val="%7."/>
      <w:lvlJc w:val="left"/>
      <w:pPr>
        <w:ind w:left="5465" w:hanging="360"/>
      </w:pPr>
    </w:lvl>
    <w:lvl w:ilvl="7" w:tplc="FFFFFFFF" w:tentative="1">
      <w:start w:val="1"/>
      <w:numFmt w:val="lowerLetter"/>
      <w:lvlText w:val="%8."/>
      <w:lvlJc w:val="left"/>
      <w:pPr>
        <w:ind w:left="6185" w:hanging="360"/>
      </w:pPr>
    </w:lvl>
    <w:lvl w:ilvl="8" w:tplc="FFFFFFFF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8" w15:restartNumberingAfterBreak="0">
    <w:nsid w:val="230D6565"/>
    <w:multiLevelType w:val="hybridMultilevel"/>
    <w:tmpl w:val="A978FDC0"/>
    <w:lvl w:ilvl="0" w:tplc="354E81F8">
      <w:start w:val="1"/>
      <w:numFmt w:val="lowerLetter"/>
      <w:lvlText w:val="%1)"/>
      <w:lvlJc w:val="left"/>
      <w:pPr>
        <w:ind w:left="214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869" w:hanging="360"/>
      </w:pPr>
    </w:lvl>
    <w:lvl w:ilvl="2" w:tplc="0407001B" w:tentative="1">
      <w:start w:val="1"/>
      <w:numFmt w:val="lowerRoman"/>
      <w:lvlText w:val="%3."/>
      <w:lvlJc w:val="right"/>
      <w:pPr>
        <w:ind w:left="3589" w:hanging="180"/>
      </w:pPr>
    </w:lvl>
    <w:lvl w:ilvl="3" w:tplc="0407000F" w:tentative="1">
      <w:start w:val="1"/>
      <w:numFmt w:val="decimal"/>
      <w:lvlText w:val="%4."/>
      <w:lvlJc w:val="left"/>
      <w:pPr>
        <w:ind w:left="4309" w:hanging="360"/>
      </w:pPr>
    </w:lvl>
    <w:lvl w:ilvl="4" w:tplc="04070019" w:tentative="1">
      <w:start w:val="1"/>
      <w:numFmt w:val="lowerLetter"/>
      <w:lvlText w:val="%5."/>
      <w:lvlJc w:val="left"/>
      <w:pPr>
        <w:ind w:left="5029" w:hanging="360"/>
      </w:pPr>
    </w:lvl>
    <w:lvl w:ilvl="5" w:tplc="0407001B" w:tentative="1">
      <w:start w:val="1"/>
      <w:numFmt w:val="lowerRoman"/>
      <w:lvlText w:val="%6."/>
      <w:lvlJc w:val="right"/>
      <w:pPr>
        <w:ind w:left="5749" w:hanging="180"/>
      </w:pPr>
    </w:lvl>
    <w:lvl w:ilvl="6" w:tplc="0407000F" w:tentative="1">
      <w:start w:val="1"/>
      <w:numFmt w:val="decimal"/>
      <w:lvlText w:val="%7."/>
      <w:lvlJc w:val="left"/>
      <w:pPr>
        <w:ind w:left="6469" w:hanging="360"/>
      </w:pPr>
    </w:lvl>
    <w:lvl w:ilvl="7" w:tplc="04070019" w:tentative="1">
      <w:start w:val="1"/>
      <w:numFmt w:val="lowerLetter"/>
      <w:lvlText w:val="%8."/>
      <w:lvlJc w:val="left"/>
      <w:pPr>
        <w:ind w:left="7189" w:hanging="360"/>
      </w:pPr>
    </w:lvl>
    <w:lvl w:ilvl="8" w:tplc="0407001B" w:tentative="1">
      <w:start w:val="1"/>
      <w:numFmt w:val="lowerRoman"/>
      <w:lvlText w:val="%9."/>
      <w:lvlJc w:val="right"/>
      <w:pPr>
        <w:ind w:left="7909" w:hanging="180"/>
      </w:pPr>
    </w:lvl>
  </w:abstractNum>
  <w:abstractNum w:abstractNumId="9" w15:restartNumberingAfterBreak="0">
    <w:nsid w:val="2D0E306D"/>
    <w:multiLevelType w:val="hybridMultilevel"/>
    <w:tmpl w:val="E9AAD65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F3F48EE"/>
    <w:multiLevelType w:val="hybridMultilevel"/>
    <w:tmpl w:val="E826BAA8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1" w15:restartNumberingAfterBreak="0">
    <w:nsid w:val="351D4B0E"/>
    <w:multiLevelType w:val="hybridMultilevel"/>
    <w:tmpl w:val="55EA48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F7322D"/>
    <w:multiLevelType w:val="hybridMultilevel"/>
    <w:tmpl w:val="666006A4"/>
    <w:lvl w:ilvl="0" w:tplc="0407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3" w15:restartNumberingAfterBreak="0">
    <w:nsid w:val="3CAE28B6"/>
    <w:multiLevelType w:val="hybridMultilevel"/>
    <w:tmpl w:val="F1503B58"/>
    <w:lvl w:ilvl="0" w:tplc="0407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4" w15:restartNumberingAfterBreak="0">
    <w:nsid w:val="4A502542"/>
    <w:multiLevelType w:val="hybridMultilevel"/>
    <w:tmpl w:val="2F4253F8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5" w15:restartNumberingAfterBreak="0">
    <w:nsid w:val="4FD551B2"/>
    <w:multiLevelType w:val="hybridMultilevel"/>
    <w:tmpl w:val="9760E2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9CD57C">
      <w:numFmt w:val="bullet"/>
      <w:lvlText w:val="●"/>
      <w:lvlJc w:val="left"/>
      <w:pPr>
        <w:ind w:left="1440" w:hanging="360"/>
      </w:pPr>
      <w:rPr>
        <w:rFonts w:ascii="DengXian" w:eastAsia="DengXian" w:hAnsi="DengXian" w:cstheme="minorBidi" w:hint="eastAsia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2967DB"/>
    <w:multiLevelType w:val="hybridMultilevel"/>
    <w:tmpl w:val="E59E8D46"/>
    <w:lvl w:ilvl="0" w:tplc="FFFFFFFF">
      <w:start w:val="1"/>
      <w:numFmt w:val="decimal"/>
      <w:lvlText w:val="%1."/>
      <w:lvlJc w:val="left"/>
      <w:pPr>
        <w:ind w:left="1069" w:hanging="360"/>
      </w:pPr>
      <w:rPr>
        <w:rFonts w:asciiTheme="minorHAnsi" w:eastAsiaTheme="minorEastAsia" w:hAnsiTheme="minorHAnsi" w:cstheme="minorBidi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865" w:hanging="360"/>
      </w:pPr>
    </w:lvl>
    <w:lvl w:ilvl="2" w:tplc="FFFFFFFF" w:tentative="1">
      <w:start w:val="1"/>
      <w:numFmt w:val="lowerRoman"/>
      <w:lvlText w:val="%3."/>
      <w:lvlJc w:val="right"/>
      <w:pPr>
        <w:ind w:left="2585" w:hanging="180"/>
      </w:pPr>
    </w:lvl>
    <w:lvl w:ilvl="3" w:tplc="FFFFFFFF" w:tentative="1">
      <w:start w:val="1"/>
      <w:numFmt w:val="decimal"/>
      <w:lvlText w:val="%4."/>
      <w:lvlJc w:val="left"/>
      <w:pPr>
        <w:ind w:left="3305" w:hanging="360"/>
      </w:pPr>
    </w:lvl>
    <w:lvl w:ilvl="4" w:tplc="FFFFFFFF" w:tentative="1">
      <w:start w:val="1"/>
      <w:numFmt w:val="lowerLetter"/>
      <w:lvlText w:val="%5."/>
      <w:lvlJc w:val="left"/>
      <w:pPr>
        <w:ind w:left="4025" w:hanging="360"/>
      </w:pPr>
    </w:lvl>
    <w:lvl w:ilvl="5" w:tplc="FFFFFFFF" w:tentative="1">
      <w:start w:val="1"/>
      <w:numFmt w:val="lowerRoman"/>
      <w:lvlText w:val="%6."/>
      <w:lvlJc w:val="right"/>
      <w:pPr>
        <w:ind w:left="4745" w:hanging="180"/>
      </w:pPr>
    </w:lvl>
    <w:lvl w:ilvl="6" w:tplc="FFFFFFFF" w:tentative="1">
      <w:start w:val="1"/>
      <w:numFmt w:val="decimal"/>
      <w:lvlText w:val="%7."/>
      <w:lvlJc w:val="left"/>
      <w:pPr>
        <w:ind w:left="5465" w:hanging="360"/>
      </w:pPr>
    </w:lvl>
    <w:lvl w:ilvl="7" w:tplc="FFFFFFFF" w:tentative="1">
      <w:start w:val="1"/>
      <w:numFmt w:val="lowerLetter"/>
      <w:lvlText w:val="%8."/>
      <w:lvlJc w:val="left"/>
      <w:pPr>
        <w:ind w:left="6185" w:hanging="360"/>
      </w:pPr>
    </w:lvl>
    <w:lvl w:ilvl="8" w:tplc="FFFFFFFF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7" w15:restartNumberingAfterBreak="0">
    <w:nsid w:val="594D35AF"/>
    <w:multiLevelType w:val="hybridMultilevel"/>
    <w:tmpl w:val="8C2E3E3A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 w15:restartNumberingAfterBreak="0">
    <w:nsid w:val="59FF50DA"/>
    <w:multiLevelType w:val="hybridMultilevel"/>
    <w:tmpl w:val="E6A280D2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9" w15:restartNumberingAfterBreak="0">
    <w:nsid w:val="5E552F7A"/>
    <w:multiLevelType w:val="hybridMultilevel"/>
    <w:tmpl w:val="1556EE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9D2D71"/>
    <w:multiLevelType w:val="multilevel"/>
    <w:tmpl w:val="0407001D"/>
    <w:lvl w:ilvl="0">
      <w:start w:val="1"/>
      <w:numFmt w:val="decimal"/>
      <w:lvlText w:val="%1)"/>
      <w:lvlJc w:val="left"/>
      <w:pPr>
        <w:ind w:left="1494" w:hanging="360"/>
      </w:pPr>
    </w:lvl>
    <w:lvl w:ilvl="1">
      <w:start w:val="1"/>
      <w:numFmt w:val="lowerLetter"/>
      <w:lvlText w:val="%2)"/>
      <w:lvlJc w:val="left"/>
      <w:pPr>
        <w:ind w:left="1854" w:hanging="360"/>
      </w:pPr>
    </w:lvl>
    <w:lvl w:ilvl="2">
      <w:start w:val="1"/>
      <w:numFmt w:val="lowerRoman"/>
      <w:lvlText w:val="%3)"/>
      <w:lvlJc w:val="left"/>
      <w:pPr>
        <w:ind w:left="2214" w:hanging="360"/>
      </w:pPr>
    </w:lvl>
    <w:lvl w:ilvl="3">
      <w:start w:val="1"/>
      <w:numFmt w:val="decimal"/>
      <w:lvlText w:val="(%4)"/>
      <w:lvlJc w:val="left"/>
      <w:pPr>
        <w:ind w:left="2574" w:hanging="360"/>
      </w:pPr>
    </w:lvl>
    <w:lvl w:ilvl="4">
      <w:start w:val="1"/>
      <w:numFmt w:val="lowerLetter"/>
      <w:lvlText w:val="(%5)"/>
      <w:lvlJc w:val="left"/>
      <w:pPr>
        <w:ind w:left="2934" w:hanging="360"/>
      </w:pPr>
    </w:lvl>
    <w:lvl w:ilvl="5">
      <w:start w:val="1"/>
      <w:numFmt w:val="lowerRoman"/>
      <w:lvlText w:val="(%6)"/>
      <w:lvlJc w:val="left"/>
      <w:pPr>
        <w:ind w:left="3294" w:hanging="360"/>
      </w:pPr>
    </w:lvl>
    <w:lvl w:ilvl="6">
      <w:start w:val="1"/>
      <w:numFmt w:val="decimal"/>
      <w:lvlText w:val="%7."/>
      <w:lvlJc w:val="left"/>
      <w:pPr>
        <w:ind w:left="3654" w:hanging="360"/>
      </w:pPr>
    </w:lvl>
    <w:lvl w:ilvl="7">
      <w:start w:val="1"/>
      <w:numFmt w:val="lowerLetter"/>
      <w:lvlText w:val="%8."/>
      <w:lvlJc w:val="left"/>
      <w:pPr>
        <w:ind w:left="4014" w:hanging="360"/>
      </w:pPr>
    </w:lvl>
    <w:lvl w:ilvl="8">
      <w:start w:val="1"/>
      <w:numFmt w:val="lowerRoman"/>
      <w:lvlText w:val="%9."/>
      <w:lvlJc w:val="left"/>
      <w:pPr>
        <w:ind w:left="4374" w:hanging="360"/>
      </w:pPr>
    </w:lvl>
  </w:abstractNum>
  <w:abstractNum w:abstractNumId="21" w15:restartNumberingAfterBreak="0">
    <w:nsid w:val="63EA443E"/>
    <w:multiLevelType w:val="hybridMultilevel"/>
    <w:tmpl w:val="65D8806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86A691D"/>
    <w:multiLevelType w:val="hybridMultilevel"/>
    <w:tmpl w:val="B42444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D28546F"/>
    <w:multiLevelType w:val="hybridMultilevel"/>
    <w:tmpl w:val="97F2AC5E"/>
    <w:lvl w:ilvl="0" w:tplc="871CB1DA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4" w15:restartNumberingAfterBreak="0">
    <w:nsid w:val="70EF5E9A"/>
    <w:multiLevelType w:val="hybridMultilevel"/>
    <w:tmpl w:val="CF928CA8"/>
    <w:lvl w:ilvl="0" w:tplc="96442A20">
      <w:start w:val="1"/>
      <w:numFmt w:val="lowerRoman"/>
      <w:lvlText w:val="(%1)"/>
      <w:lvlJc w:val="left"/>
      <w:pPr>
        <w:ind w:left="1789" w:hanging="720"/>
      </w:pPr>
      <w:rPr>
        <w:rFonts w:hint="default"/>
        <w:i w:val="0"/>
        <w:iCs w:val="0"/>
      </w:rPr>
    </w:lvl>
    <w:lvl w:ilvl="1" w:tplc="04070019" w:tentative="1">
      <w:start w:val="1"/>
      <w:numFmt w:val="lowerLetter"/>
      <w:lvlText w:val="%2."/>
      <w:lvlJc w:val="left"/>
      <w:pPr>
        <w:ind w:left="2149" w:hanging="360"/>
      </w:pPr>
    </w:lvl>
    <w:lvl w:ilvl="2" w:tplc="0407001B" w:tentative="1">
      <w:start w:val="1"/>
      <w:numFmt w:val="lowerRoman"/>
      <w:lvlText w:val="%3."/>
      <w:lvlJc w:val="right"/>
      <w:pPr>
        <w:ind w:left="2869" w:hanging="180"/>
      </w:pPr>
    </w:lvl>
    <w:lvl w:ilvl="3" w:tplc="0407000F" w:tentative="1">
      <w:start w:val="1"/>
      <w:numFmt w:val="decimal"/>
      <w:lvlText w:val="%4."/>
      <w:lvlJc w:val="left"/>
      <w:pPr>
        <w:ind w:left="3589" w:hanging="360"/>
      </w:pPr>
    </w:lvl>
    <w:lvl w:ilvl="4" w:tplc="04070019" w:tentative="1">
      <w:start w:val="1"/>
      <w:numFmt w:val="lowerLetter"/>
      <w:lvlText w:val="%5."/>
      <w:lvlJc w:val="left"/>
      <w:pPr>
        <w:ind w:left="4309" w:hanging="360"/>
      </w:pPr>
    </w:lvl>
    <w:lvl w:ilvl="5" w:tplc="0407001B" w:tentative="1">
      <w:start w:val="1"/>
      <w:numFmt w:val="lowerRoman"/>
      <w:lvlText w:val="%6."/>
      <w:lvlJc w:val="right"/>
      <w:pPr>
        <w:ind w:left="5029" w:hanging="180"/>
      </w:pPr>
    </w:lvl>
    <w:lvl w:ilvl="6" w:tplc="0407000F" w:tentative="1">
      <w:start w:val="1"/>
      <w:numFmt w:val="decimal"/>
      <w:lvlText w:val="%7."/>
      <w:lvlJc w:val="left"/>
      <w:pPr>
        <w:ind w:left="5749" w:hanging="360"/>
      </w:pPr>
    </w:lvl>
    <w:lvl w:ilvl="7" w:tplc="04070019" w:tentative="1">
      <w:start w:val="1"/>
      <w:numFmt w:val="lowerLetter"/>
      <w:lvlText w:val="%8."/>
      <w:lvlJc w:val="left"/>
      <w:pPr>
        <w:ind w:left="6469" w:hanging="360"/>
      </w:pPr>
    </w:lvl>
    <w:lvl w:ilvl="8" w:tplc="04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5" w15:restartNumberingAfterBreak="0">
    <w:nsid w:val="713E3A4B"/>
    <w:multiLevelType w:val="hybridMultilevel"/>
    <w:tmpl w:val="35B27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1572D6"/>
    <w:multiLevelType w:val="hybridMultilevel"/>
    <w:tmpl w:val="A0CC3306"/>
    <w:lvl w:ilvl="0" w:tplc="079409F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F0940BA"/>
    <w:multiLevelType w:val="hybridMultilevel"/>
    <w:tmpl w:val="E3FE05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3543236">
    <w:abstractNumId w:val="0"/>
  </w:num>
  <w:num w:numId="2" w16cid:durableId="1897621063">
    <w:abstractNumId w:val="2"/>
  </w:num>
  <w:num w:numId="3" w16cid:durableId="1764304388">
    <w:abstractNumId w:val="10"/>
  </w:num>
  <w:num w:numId="4" w16cid:durableId="893934659">
    <w:abstractNumId w:val="9"/>
  </w:num>
  <w:num w:numId="5" w16cid:durableId="1435982016">
    <w:abstractNumId w:val="1"/>
  </w:num>
  <w:num w:numId="6" w16cid:durableId="1169447836">
    <w:abstractNumId w:val="14"/>
  </w:num>
  <w:num w:numId="7" w16cid:durableId="1441298042">
    <w:abstractNumId w:val="26"/>
  </w:num>
  <w:num w:numId="8" w16cid:durableId="1039551121">
    <w:abstractNumId w:val="21"/>
  </w:num>
  <w:num w:numId="9" w16cid:durableId="1687900087">
    <w:abstractNumId w:val="17"/>
  </w:num>
  <w:num w:numId="10" w16cid:durableId="953025996">
    <w:abstractNumId w:val="5"/>
  </w:num>
  <w:num w:numId="11" w16cid:durableId="478765783">
    <w:abstractNumId w:val="4"/>
  </w:num>
  <w:num w:numId="12" w16cid:durableId="1783498126">
    <w:abstractNumId w:val="15"/>
  </w:num>
  <w:num w:numId="13" w16cid:durableId="270169854">
    <w:abstractNumId w:val="7"/>
  </w:num>
  <w:num w:numId="14" w16cid:durableId="2006588857">
    <w:abstractNumId w:val="16"/>
  </w:num>
  <w:num w:numId="15" w16cid:durableId="1902517361">
    <w:abstractNumId w:val="23"/>
  </w:num>
  <w:num w:numId="16" w16cid:durableId="2118794680">
    <w:abstractNumId w:val="6"/>
  </w:num>
  <w:num w:numId="17" w16cid:durableId="1382293430">
    <w:abstractNumId w:val="24"/>
  </w:num>
  <w:num w:numId="18" w16cid:durableId="479886828">
    <w:abstractNumId w:val="8"/>
  </w:num>
  <w:num w:numId="19" w16cid:durableId="517962883">
    <w:abstractNumId w:val="25"/>
  </w:num>
  <w:num w:numId="20" w16cid:durableId="1984847486">
    <w:abstractNumId w:val="18"/>
  </w:num>
  <w:num w:numId="21" w16cid:durableId="483667491">
    <w:abstractNumId w:val="13"/>
  </w:num>
  <w:num w:numId="22" w16cid:durableId="1095128264">
    <w:abstractNumId w:val="12"/>
  </w:num>
  <w:num w:numId="23" w16cid:durableId="1745570269">
    <w:abstractNumId w:val="20"/>
  </w:num>
  <w:num w:numId="24" w16cid:durableId="1878657340">
    <w:abstractNumId w:val="27"/>
  </w:num>
  <w:num w:numId="25" w16cid:durableId="1671055686">
    <w:abstractNumId w:val="11"/>
  </w:num>
  <w:num w:numId="26" w16cid:durableId="1230118462">
    <w:abstractNumId w:val="19"/>
  </w:num>
  <w:num w:numId="27" w16cid:durableId="359824438">
    <w:abstractNumId w:val="3"/>
  </w:num>
  <w:num w:numId="28" w16cid:durableId="181891714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A83"/>
    <w:rsid w:val="000104E8"/>
    <w:rsid w:val="00017651"/>
    <w:rsid w:val="0004737C"/>
    <w:rsid w:val="000527C2"/>
    <w:rsid w:val="000546BE"/>
    <w:rsid w:val="00082CE3"/>
    <w:rsid w:val="00093698"/>
    <w:rsid w:val="00096308"/>
    <w:rsid w:val="000A36E9"/>
    <w:rsid w:val="000A680F"/>
    <w:rsid w:val="000A6E4E"/>
    <w:rsid w:val="000B1735"/>
    <w:rsid w:val="000C46EE"/>
    <w:rsid w:val="000C7FBB"/>
    <w:rsid w:val="000D3580"/>
    <w:rsid w:val="00115517"/>
    <w:rsid w:val="00130576"/>
    <w:rsid w:val="0014290A"/>
    <w:rsid w:val="00146823"/>
    <w:rsid w:val="001537B7"/>
    <w:rsid w:val="00157D86"/>
    <w:rsid w:val="00164278"/>
    <w:rsid w:val="00175940"/>
    <w:rsid w:val="001776D2"/>
    <w:rsid w:val="00185E14"/>
    <w:rsid w:val="001A40D7"/>
    <w:rsid w:val="001B08A4"/>
    <w:rsid w:val="001B6394"/>
    <w:rsid w:val="001C705E"/>
    <w:rsid w:val="001D0E87"/>
    <w:rsid w:val="001D37BF"/>
    <w:rsid w:val="001D45CE"/>
    <w:rsid w:val="001D7959"/>
    <w:rsid w:val="001E4E84"/>
    <w:rsid w:val="001E581A"/>
    <w:rsid w:val="001E6437"/>
    <w:rsid w:val="00200FDA"/>
    <w:rsid w:val="00201CA7"/>
    <w:rsid w:val="00203815"/>
    <w:rsid w:val="00224188"/>
    <w:rsid w:val="00244A67"/>
    <w:rsid w:val="00251B93"/>
    <w:rsid w:val="002625A4"/>
    <w:rsid w:val="00264012"/>
    <w:rsid w:val="00270983"/>
    <w:rsid w:val="00290ACB"/>
    <w:rsid w:val="00291C85"/>
    <w:rsid w:val="002A2A6C"/>
    <w:rsid w:val="002B01CA"/>
    <w:rsid w:val="002B6271"/>
    <w:rsid w:val="002C6D92"/>
    <w:rsid w:val="002D61E4"/>
    <w:rsid w:val="002D6C80"/>
    <w:rsid w:val="0030726B"/>
    <w:rsid w:val="00323D73"/>
    <w:rsid w:val="00324C50"/>
    <w:rsid w:val="00326623"/>
    <w:rsid w:val="0033032E"/>
    <w:rsid w:val="00334B62"/>
    <w:rsid w:val="003366D8"/>
    <w:rsid w:val="003459B4"/>
    <w:rsid w:val="00350764"/>
    <w:rsid w:val="003613D2"/>
    <w:rsid w:val="00366F79"/>
    <w:rsid w:val="00372466"/>
    <w:rsid w:val="003726A4"/>
    <w:rsid w:val="00382B7E"/>
    <w:rsid w:val="00392621"/>
    <w:rsid w:val="00397581"/>
    <w:rsid w:val="003A166F"/>
    <w:rsid w:val="003A6E44"/>
    <w:rsid w:val="003A7062"/>
    <w:rsid w:val="003C7E28"/>
    <w:rsid w:val="003D1716"/>
    <w:rsid w:val="003D41AA"/>
    <w:rsid w:val="003D67C4"/>
    <w:rsid w:val="003E4C44"/>
    <w:rsid w:val="003F1218"/>
    <w:rsid w:val="003F6E14"/>
    <w:rsid w:val="003F78B8"/>
    <w:rsid w:val="00400523"/>
    <w:rsid w:val="00401FF8"/>
    <w:rsid w:val="00403EED"/>
    <w:rsid w:val="00405C69"/>
    <w:rsid w:val="00417C86"/>
    <w:rsid w:val="00420DA1"/>
    <w:rsid w:val="004269C6"/>
    <w:rsid w:val="0043101A"/>
    <w:rsid w:val="004374BA"/>
    <w:rsid w:val="004425A4"/>
    <w:rsid w:val="00444C0F"/>
    <w:rsid w:val="00457A15"/>
    <w:rsid w:val="004618FB"/>
    <w:rsid w:val="004702E6"/>
    <w:rsid w:val="00487BE0"/>
    <w:rsid w:val="00491897"/>
    <w:rsid w:val="00495CB2"/>
    <w:rsid w:val="00496BD6"/>
    <w:rsid w:val="004971D3"/>
    <w:rsid w:val="004A4A09"/>
    <w:rsid w:val="004B3B35"/>
    <w:rsid w:val="004B7FD7"/>
    <w:rsid w:val="004C5394"/>
    <w:rsid w:val="004C6C5E"/>
    <w:rsid w:val="004C6DA1"/>
    <w:rsid w:val="004F2557"/>
    <w:rsid w:val="004F2FB5"/>
    <w:rsid w:val="004F49CF"/>
    <w:rsid w:val="004F7617"/>
    <w:rsid w:val="00500E57"/>
    <w:rsid w:val="005427FF"/>
    <w:rsid w:val="00543430"/>
    <w:rsid w:val="00544030"/>
    <w:rsid w:val="00554ECF"/>
    <w:rsid w:val="00557C25"/>
    <w:rsid w:val="00563E51"/>
    <w:rsid w:val="005647C5"/>
    <w:rsid w:val="00577989"/>
    <w:rsid w:val="005846BB"/>
    <w:rsid w:val="005852CE"/>
    <w:rsid w:val="005955DB"/>
    <w:rsid w:val="00596D36"/>
    <w:rsid w:val="005B12AC"/>
    <w:rsid w:val="005C2454"/>
    <w:rsid w:val="005D1972"/>
    <w:rsid w:val="005D27FA"/>
    <w:rsid w:val="005D4BE1"/>
    <w:rsid w:val="005D4EE8"/>
    <w:rsid w:val="005E1F17"/>
    <w:rsid w:val="005F4128"/>
    <w:rsid w:val="0060019B"/>
    <w:rsid w:val="00601F67"/>
    <w:rsid w:val="00603678"/>
    <w:rsid w:val="00612391"/>
    <w:rsid w:val="00613871"/>
    <w:rsid w:val="006236FC"/>
    <w:rsid w:val="00627875"/>
    <w:rsid w:val="0063525C"/>
    <w:rsid w:val="006431A9"/>
    <w:rsid w:val="00643F44"/>
    <w:rsid w:val="00645CDA"/>
    <w:rsid w:val="00647F9A"/>
    <w:rsid w:val="006518AD"/>
    <w:rsid w:val="00657198"/>
    <w:rsid w:val="0067124D"/>
    <w:rsid w:val="0067213A"/>
    <w:rsid w:val="0067395C"/>
    <w:rsid w:val="006762EC"/>
    <w:rsid w:val="00677B3A"/>
    <w:rsid w:val="00683785"/>
    <w:rsid w:val="00683BE7"/>
    <w:rsid w:val="00696E42"/>
    <w:rsid w:val="006A7201"/>
    <w:rsid w:val="006B0311"/>
    <w:rsid w:val="006C0197"/>
    <w:rsid w:val="006C111F"/>
    <w:rsid w:val="006C3491"/>
    <w:rsid w:val="006C4DE1"/>
    <w:rsid w:val="006C56E4"/>
    <w:rsid w:val="006D1CD6"/>
    <w:rsid w:val="006D5E62"/>
    <w:rsid w:val="006E1CF4"/>
    <w:rsid w:val="006E306E"/>
    <w:rsid w:val="006E791C"/>
    <w:rsid w:val="006E7984"/>
    <w:rsid w:val="006F052E"/>
    <w:rsid w:val="006F228A"/>
    <w:rsid w:val="006F3748"/>
    <w:rsid w:val="006F6A47"/>
    <w:rsid w:val="0070327E"/>
    <w:rsid w:val="00704597"/>
    <w:rsid w:val="0071471A"/>
    <w:rsid w:val="007264B5"/>
    <w:rsid w:val="0074254D"/>
    <w:rsid w:val="00751371"/>
    <w:rsid w:val="00751FCA"/>
    <w:rsid w:val="00752843"/>
    <w:rsid w:val="00757640"/>
    <w:rsid w:val="00777E6E"/>
    <w:rsid w:val="00783370"/>
    <w:rsid w:val="00797D9B"/>
    <w:rsid w:val="007A22B1"/>
    <w:rsid w:val="007A39B5"/>
    <w:rsid w:val="007B4A6E"/>
    <w:rsid w:val="007C0B05"/>
    <w:rsid w:val="007C2F40"/>
    <w:rsid w:val="007C7162"/>
    <w:rsid w:val="007D207E"/>
    <w:rsid w:val="007E1A5C"/>
    <w:rsid w:val="007E244A"/>
    <w:rsid w:val="007F437E"/>
    <w:rsid w:val="007F4505"/>
    <w:rsid w:val="007F5041"/>
    <w:rsid w:val="007F7EB9"/>
    <w:rsid w:val="00802037"/>
    <w:rsid w:val="00802E7B"/>
    <w:rsid w:val="0080404C"/>
    <w:rsid w:val="008064FE"/>
    <w:rsid w:val="00811197"/>
    <w:rsid w:val="00812B23"/>
    <w:rsid w:val="008308EC"/>
    <w:rsid w:val="0083230A"/>
    <w:rsid w:val="00846783"/>
    <w:rsid w:val="00852855"/>
    <w:rsid w:val="00855511"/>
    <w:rsid w:val="00855A93"/>
    <w:rsid w:val="00857143"/>
    <w:rsid w:val="00865013"/>
    <w:rsid w:val="00881EF4"/>
    <w:rsid w:val="00884CD1"/>
    <w:rsid w:val="00886E39"/>
    <w:rsid w:val="008873E2"/>
    <w:rsid w:val="008A7421"/>
    <w:rsid w:val="008B072F"/>
    <w:rsid w:val="008B5DF9"/>
    <w:rsid w:val="008B66BD"/>
    <w:rsid w:val="008B6ED5"/>
    <w:rsid w:val="008C63DA"/>
    <w:rsid w:val="008C7E38"/>
    <w:rsid w:val="008D0BB0"/>
    <w:rsid w:val="008D0F48"/>
    <w:rsid w:val="008D3C7F"/>
    <w:rsid w:val="008D701A"/>
    <w:rsid w:val="008F4378"/>
    <w:rsid w:val="008F48C2"/>
    <w:rsid w:val="008F7B29"/>
    <w:rsid w:val="009040A7"/>
    <w:rsid w:val="00906C57"/>
    <w:rsid w:val="0092168D"/>
    <w:rsid w:val="009218C5"/>
    <w:rsid w:val="00926600"/>
    <w:rsid w:val="00927405"/>
    <w:rsid w:val="00940DFC"/>
    <w:rsid w:val="009425A7"/>
    <w:rsid w:val="0094310D"/>
    <w:rsid w:val="0094390A"/>
    <w:rsid w:val="00955C1D"/>
    <w:rsid w:val="009711BC"/>
    <w:rsid w:val="009752AB"/>
    <w:rsid w:val="009761A2"/>
    <w:rsid w:val="00976C17"/>
    <w:rsid w:val="009A0824"/>
    <w:rsid w:val="009A1182"/>
    <w:rsid w:val="009A3B39"/>
    <w:rsid w:val="009A4AFE"/>
    <w:rsid w:val="009B177F"/>
    <w:rsid w:val="009B68E0"/>
    <w:rsid w:val="009B7490"/>
    <w:rsid w:val="009C0E6A"/>
    <w:rsid w:val="009C550B"/>
    <w:rsid w:val="009D0DF3"/>
    <w:rsid w:val="009E0980"/>
    <w:rsid w:val="009E1A7D"/>
    <w:rsid w:val="009F27A0"/>
    <w:rsid w:val="009F3E9A"/>
    <w:rsid w:val="009F4253"/>
    <w:rsid w:val="009F43EF"/>
    <w:rsid w:val="00A10933"/>
    <w:rsid w:val="00A146C6"/>
    <w:rsid w:val="00A25BEB"/>
    <w:rsid w:val="00A26AD5"/>
    <w:rsid w:val="00A33EDA"/>
    <w:rsid w:val="00A37C8B"/>
    <w:rsid w:val="00A41747"/>
    <w:rsid w:val="00A4201E"/>
    <w:rsid w:val="00A539F6"/>
    <w:rsid w:val="00A56D5D"/>
    <w:rsid w:val="00A77C9C"/>
    <w:rsid w:val="00A806BF"/>
    <w:rsid w:val="00A84448"/>
    <w:rsid w:val="00A908F7"/>
    <w:rsid w:val="00A93D6E"/>
    <w:rsid w:val="00AA377C"/>
    <w:rsid w:val="00AB4709"/>
    <w:rsid w:val="00AB73D2"/>
    <w:rsid w:val="00AC0569"/>
    <w:rsid w:val="00AC7622"/>
    <w:rsid w:val="00AD5367"/>
    <w:rsid w:val="00AD6317"/>
    <w:rsid w:val="00AE3693"/>
    <w:rsid w:val="00AF1F30"/>
    <w:rsid w:val="00B04B3B"/>
    <w:rsid w:val="00B219A2"/>
    <w:rsid w:val="00B268AB"/>
    <w:rsid w:val="00B33A2F"/>
    <w:rsid w:val="00B33F2D"/>
    <w:rsid w:val="00B35D5E"/>
    <w:rsid w:val="00B415E2"/>
    <w:rsid w:val="00B47709"/>
    <w:rsid w:val="00B56ED0"/>
    <w:rsid w:val="00B572B7"/>
    <w:rsid w:val="00B6448A"/>
    <w:rsid w:val="00B67A7A"/>
    <w:rsid w:val="00B72E9E"/>
    <w:rsid w:val="00BA35C0"/>
    <w:rsid w:val="00BB1750"/>
    <w:rsid w:val="00BB2221"/>
    <w:rsid w:val="00BB579C"/>
    <w:rsid w:val="00BC3BE2"/>
    <w:rsid w:val="00BD0D27"/>
    <w:rsid w:val="00BD6599"/>
    <w:rsid w:val="00BE1FC6"/>
    <w:rsid w:val="00BE57D7"/>
    <w:rsid w:val="00BF773F"/>
    <w:rsid w:val="00C211DC"/>
    <w:rsid w:val="00C30763"/>
    <w:rsid w:val="00C31DF3"/>
    <w:rsid w:val="00C34B27"/>
    <w:rsid w:val="00C4653E"/>
    <w:rsid w:val="00C46F99"/>
    <w:rsid w:val="00C505D6"/>
    <w:rsid w:val="00C6225B"/>
    <w:rsid w:val="00C9194B"/>
    <w:rsid w:val="00C92E0B"/>
    <w:rsid w:val="00CA2800"/>
    <w:rsid w:val="00CA4010"/>
    <w:rsid w:val="00CB28D8"/>
    <w:rsid w:val="00CB2D15"/>
    <w:rsid w:val="00CB49C8"/>
    <w:rsid w:val="00CC43CB"/>
    <w:rsid w:val="00CC54BC"/>
    <w:rsid w:val="00CD39C6"/>
    <w:rsid w:val="00CE368E"/>
    <w:rsid w:val="00CE4303"/>
    <w:rsid w:val="00CE5D85"/>
    <w:rsid w:val="00CE7906"/>
    <w:rsid w:val="00CF42A5"/>
    <w:rsid w:val="00CF47D9"/>
    <w:rsid w:val="00D11E1C"/>
    <w:rsid w:val="00D34E38"/>
    <w:rsid w:val="00D364CB"/>
    <w:rsid w:val="00D42D1E"/>
    <w:rsid w:val="00D4528C"/>
    <w:rsid w:val="00D4750B"/>
    <w:rsid w:val="00D62135"/>
    <w:rsid w:val="00D62451"/>
    <w:rsid w:val="00D65531"/>
    <w:rsid w:val="00D87D65"/>
    <w:rsid w:val="00D92366"/>
    <w:rsid w:val="00D954F4"/>
    <w:rsid w:val="00D97134"/>
    <w:rsid w:val="00DB5303"/>
    <w:rsid w:val="00DB64EB"/>
    <w:rsid w:val="00DB66EC"/>
    <w:rsid w:val="00DC0780"/>
    <w:rsid w:val="00DD0909"/>
    <w:rsid w:val="00DD2B13"/>
    <w:rsid w:val="00DD2EB4"/>
    <w:rsid w:val="00DD42A6"/>
    <w:rsid w:val="00DD6A3E"/>
    <w:rsid w:val="00DE0A56"/>
    <w:rsid w:val="00DE12F9"/>
    <w:rsid w:val="00DE435E"/>
    <w:rsid w:val="00DE5055"/>
    <w:rsid w:val="00E044E1"/>
    <w:rsid w:val="00E056B7"/>
    <w:rsid w:val="00E06FB5"/>
    <w:rsid w:val="00E14BC6"/>
    <w:rsid w:val="00E25279"/>
    <w:rsid w:val="00E276F5"/>
    <w:rsid w:val="00E314FC"/>
    <w:rsid w:val="00E3669D"/>
    <w:rsid w:val="00E45770"/>
    <w:rsid w:val="00E570C0"/>
    <w:rsid w:val="00E62CA4"/>
    <w:rsid w:val="00E63DC1"/>
    <w:rsid w:val="00E65B0B"/>
    <w:rsid w:val="00E72BEE"/>
    <w:rsid w:val="00E86F48"/>
    <w:rsid w:val="00E94BA5"/>
    <w:rsid w:val="00EA3614"/>
    <w:rsid w:val="00EA546C"/>
    <w:rsid w:val="00EB44F1"/>
    <w:rsid w:val="00EC1190"/>
    <w:rsid w:val="00EC2979"/>
    <w:rsid w:val="00EC6F1C"/>
    <w:rsid w:val="00ED3626"/>
    <w:rsid w:val="00EE1CF1"/>
    <w:rsid w:val="00EE48E7"/>
    <w:rsid w:val="00F01AFB"/>
    <w:rsid w:val="00F01F1F"/>
    <w:rsid w:val="00F108CD"/>
    <w:rsid w:val="00F2054F"/>
    <w:rsid w:val="00F220E8"/>
    <w:rsid w:val="00F42478"/>
    <w:rsid w:val="00F51929"/>
    <w:rsid w:val="00F55CE8"/>
    <w:rsid w:val="00F63A83"/>
    <w:rsid w:val="00F6772F"/>
    <w:rsid w:val="00F720A2"/>
    <w:rsid w:val="00F92E1D"/>
    <w:rsid w:val="00F93C67"/>
    <w:rsid w:val="00F94B43"/>
    <w:rsid w:val="00FA196D"/>
    <w:rsid w:val="00FA4F15"/>
    <w:rsid w:val="00FB2137"/>
    <w:rsid w:val="00FB32D6"/>
    <w:rsid w:val="00FC4A7C"/>
    <w:rsid w:val="00FD1CC7"/>
    <w:rsid w:val="00FD20DA"/>
    <w:rsid w:val="00FE50F2"/>
    <w:rsid w:val="00FF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P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3383BF8"/>
  <w15:chartTrackingRefBased/>
  <w15:docId w15:val="{CAB3960B-C52F-BB4F-B70C-DC137A210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P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63A83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B7FD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B7FD7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6E1CF4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7B4A6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30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3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2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9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9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67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3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9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82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00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4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51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12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60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4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4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23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15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9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13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00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08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78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11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96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1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76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0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20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3</Words>
  <Characters>3680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a Akhter Khan</dc:creator>
  <cp:keywords/>
  <dc:description/>
  <cp:lastModifiedBy>Samia Akhter Khan</cp:lastModifiedBy>
  <cp:revision>2</cp:revision>
  <dcterms:created xsi:type="dcterms:W3CDTF">2023-02-21T04:31:00Z</dcterms:created>
  <dcterms:modified xsi:type="dcterms:W3CDTF">2023-02-21T04:31:00Z</dcterms:modified>
</cp:coreProperties>
</file>